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B8C" w:rsidRPr="00727B8C" w:rsidRDefault="00727B8C" w:rsidP="00727B8C">
      <w:pPr>
        <w:pStyle w:val="Caption"/>
        <w:keepNext/>
        <w:spacing w:after="0"/>
        <w:rPr>
          <w:b/>
          <w:i w:val="0"/>
          <w:color w:val="auto"/>
          <w:sz w:val="22"/>
          <w:szCs w:val="16"/>
        </w:rPr>
      </w:pPr>
      <w:r w:rsidRPr="00727B8C">
        <w:rPr>
          <w:b/>
          <w:i w:val="0"/>
          <w:color w:val="auto"/>
          <w:sz w:val="22"/>
          <w:szCs w:val="16"/>
        </w:rPr>
        <w:t>Online table 2. Study details</w:t>
      </w:r>
    </w:p>
    <w:tbl>
      <w:tblPr>
        <w:tblW w:w="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1275"/>
        <w:gridCol w:w="1276"/>
        <w:gridCol w:w="1418"/>
        <w:gridCol w:w="1559"/>
        <w:gridCol w:w="2126"/>
        <w:gridCol w:w="1701"/>
        <w:gridCol w:w="2126"/>
        <w:gridCol w:w="1985"/>
        <w:gridCol w:w="1134"/>
      </w:tblGrid>
      <w:tr w:rsidR="00727B8C" w:rsidRPr="00727B8C" w:rsidTr="00CC316C">
        <w:trPr>
          <w:trHeight w:val="20"/>
          <w:tblHeader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bookmarkStart w:id="0" w:name="_GoBack"/>
            <w:bookmarkEnd w:id="0"/>
          </w:p>
        </w:tc>
        <w:tc>
          <w:tcPr>
            <w:tcW w:w="8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ypology analysi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</w:tr>
      <w:tr w:rsidR="00727B8C" w:rsidRPr="00727B8C" w:rsidTr="00CC316C">
        <w:trPr>
          <w:trHeight w:val="20"/>
          <w:tblHeader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bookmarkStart w:id="1" w:name="OLE_LINK1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irst auth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Yea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rticipant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nalytical technique u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hysical activity meas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 behavior meas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ditional behavi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ocio-demographic variables/correlates examin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ypologies identified in pap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sz w:val="16"/>
                <w:szCs w:val="16"/>
                <w:lang w:eastAsia="en-AU"/>
              </w:rPr>
              <w:t>Typologies defined by review 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Method quality scor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color w:val="000000"/>
                <w:sz w:val="16"/>
                <w:szCs w:val="16"/>
              </w:rPr>
              <w:t>(%)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BemVyZWRvPC9BdXRob3I+PFllYXI+MjAxNjwvWWVhcj48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BemVyZWRvPC9BdXRob3I+PFllYXI+MjAxNjwvWWVhcj48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24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zeredo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-16 yea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09,10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8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ploratory and confirmatory facto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'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ism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' (=combination of)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omputer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 gam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alking to friend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ther activities apart from scho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ullying; Physical fight; Fight with gun; Fight with weapon; Smoking; Drinking alcohol; Glasses of alcohol; Drug use; Number of sexual partners; Unsafe sex; Bagged salty snacks; Fried salty snacks; Fizzy drinks; Raw vegetable intake; Cooked vegetable intake; Fruit intak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Sex; Geographic region; School admin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Problem-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ealth-compromising diet and sedentary 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ealth-promoting diet and physical activity behavi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ealthy activity, low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Berlin&lt;/Author&gt;&lt;Year&gt;2017&lt;/Year&gt;&lt;RecNum&gt;3790&lt;/RecNum&gt;&lt;DisplayText&gt;(27)&lt;/DisplayText&gt;&lt;record&gt;&lt;rec-number&gt;3790&lt;/rec-number&gt;&lt;foreign-keys&gt;&lt;key app="EN" db-id="pez2sev9oasvace0s9s5apa75awrdrzzzzvx" timestamp="1490741137"&gt;3790&lt;/key&gt;&lt;/foreign-keys&gt;&lt;ref-type name="Journal Article"&gt;17&lt;/ref-type&gt;&lt;contributors&gt;&lt;authors&gt;&lt;author&gt;Berlin, Kristoffer S.&lt;/author&gt;&lt;author&gt;Kamody, Rebecca C.&lt;/author&gt;&lt;author&gt;Thurston, Idia B.&lt;/author&gt;&lt;author&gt;Banks, Gabrielle G.&lt;/author&gt;&lt;author&gt;Rybak, Tiffany M.&lt;/author&gt;&lt;author&gt;Ferry, Robert J.&lt;/author&gt;&lt;/authors&gt;&lt;/contributors&gt;&lt;titles&gt;&lt;title&gt;Physical Activity, Sedentary Behaviors, and Nutritional Risk Profiles and Relations to Body Mass Index, Obesity, and Overweight in Eighth Grade&lt;/title&gt;&lt;secondary-title&gt;Behavioral Medicine&lt;/secondary-title&gt;&lt;/titles&gt;&lt;periodical&gt;&lt;full-title&gt;Behavioral Medicine&lt;/full-title&gt;&lt;/periodical&gt;&lt;pages&gt;31-39&lt;/pages&gt;&lt;volume&gt;43&lt;/volume&gt;&lt;number&gt;1&lt;/number&gt;&lt;keywords&gt;&lt;keyword&gt;OBESITY in children -- Risk factors&lt;/keyword&gt;&lt;keyword&gt;CHILD nutrition&lt;/keyword&gt;&lt;keyword&gt;RESEARCH -- Methodology&lt;/keyword&gt;&lt;keyword&gt;MENTAL status examination&lt;/keyword&gt;&lt;keyword&gt;BODY mass index&lt;/keyword&gt;&lt;keyword&gt;STRUCTURAL equation modeling&lt;/keyword&gt;&lt;keyword&gt;SEDENTARY lifestyles&lt;/keyword&gt;&lt;keyword&gt;PHYSICAL activity&lt;/keyword&gt;&lt;keyword&gt;UNITED States&lt;/keyword&gt;&lt;/keywords&gt;&lt;dates&gt;&lt;year&gt;2017&lt;/year&gt;&lt;pub-dates&gt;&lt;date&gt;01//Jan-Mar2017&lt;/date&gt;&lt;/pub-dates&gt;&lt;/dates&gt;&lt;isbn&gt;08964289&lt;/isbn&gt;&lt;accession-num&gt;121665010&lt;/accession-num&gt;&lt;work-type&gt;Article&lt;/work-type&gt;&lt;urls&gt;&lt;related-urls&gt;&lt;url&gt;http://ezproxy.deakin.edu.au/login?url=http://search.ebscohost.com/login.aspx?direct=true&amp;amp;db=pbh&amp;amp;AN=121665010&amp;amp;site=ehost-live&amp;amp;scope=site&lt;/url&gt;&lt;/related-urls&gt;&lt;/urls&gt;&lt;electronic-resource-num&gt;10.1080/08964289.2015.1039956&lt;/electronic-resource-num&gt;&lt;remote-database-name&gt;Psychology and Behavioural Sciences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27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erlin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4.1±0.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n=9295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6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profile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chool sport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n-school sport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ys of exercis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ys of 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/video/DVD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Video/computer games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net 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Ethnicity; Weight status; Sex; SES; Internalizing problems; Self-concept; Locus of control; Fit in at school; Close to classmates; Close to teachers; Enjoy scho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Theme="minorHAnsi"/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1. Active &amp; healthy diet (AHD)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2. Sedentary &amp; unbalanced diet (SUD)</w:t>
            </w:r>
          </w:p>
          <w:p w:rsidR="00727B8C" w:rsidRPr="00727B8C" w:rsidRDefault="00727B8C" w:rsidP="00CC316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3. Screen-time &amp; junk food (STRF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1. Active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2. Inactive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3. High screen, average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6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Cb29uZS1IZWlub25lbjwvQXV0aG9yPjxZZWFyPjIwMDg8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Cb29uZS1IZWlub25lbjwvQXV0aG9yPjxZZWFyPjIwMDg8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28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on-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inonen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2008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Unit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-19 yea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8840 49.3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kat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Exerci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School team 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School individual 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Video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omputer/video gam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Diet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Risk-related  behavior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thnicity; Parental education; Household income; Age; Weight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l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School clubs &amp; sport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port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Moderately activ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Sedentary behavio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Funk food &amp; smok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Diete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 Low diet &amp; activit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mal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School clubs &amp; sport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Average diet &amp; activit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igh consume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Sedentary behavio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Junk food, low activit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Restrictive dieting &amp; smok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l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Average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Sedentar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Low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Healthy activity, low risk (except dieting)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 Low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Average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Average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Sedentar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Low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Average activity, high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lastRenderedPageBreak/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Busch&lt;/Author&gt;&lt;Year&gt;2013&lt;/Year&gt;&lt;RecNum&gt;2262&lt;/RecNum&gt;&lt;DisplayText&gt;(29)&lt;/DisplayText&gt;&lt;record&gt;&lt;rec-number&gt;2262&lt;/rec-number&gt;&lt;foreign-keys&gt;&lt;key app="EN" db-id="pez2sev9oasvace0s9s5apa75awrdrzzzzvx" timestamp="1472097800"&gt;2262&lt;/key&gt;&lt;/foreign-keys&gt;&lt;ref-type name="Journal Article"&gt;17&lt;/ref-type&gt;&lt;contributors&gt;&lt;authors&gt;&lt;author&gt;Busch, Vincent&lt;/author&gt;&lt;author&gt;Van Stel, Henk F.&lt;/author&gt;&lt;author&gt;Schrijvers, Augustinus J. P.&lt;/author&gt;&lt;author&gt;de Leeuw, Johannes R. J.&lt;/author&gt;&lt;/authors&gt;&lt;/contributors&gt;&lt;titles&gt;&lt;title&gt;Clustering of health-related behaviors, health outcomes and demographics in Dutch adolescents: a cross-sectional study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Dec 4&lt;/date&gt;&lt;/pub-dates&gt;&lt;/dates&gt;&lt;isbn&gt;1471-2458&lt;/isbn&gt;&lt;accession-num&gt;WOS:000329499100001&lt;/accession-num&gt;&lt;urls&gt;&lt;related-urls&gt;&lt;url&gt;&amp;lt;Go to ISI&amp;gt;://WOS:000329499100001&lt;/url&gt;&lt;/related-urls&gt;&lt;/urls&gt;&lt;custom7&gt;1118&lt;/custom7&gt;&lt;electronic-resource-num&gt;10.1186/1471-2458-13-1118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29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Busch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3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therlan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4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2690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incipal component analysi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AN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hysical exercise (including walk, bike, gym class, sport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Internet u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Videogam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annabis use; Alcohol use; Binge drinking; Smoking; Nutrition; Compulsive internet use; Compulsive videogames;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Being a bully; Bully victi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Sex; SES; Ethnicity; BMI; Education level; General self-efficac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rPr>
                <w:rFonts w:eastAsiaTheme="minorHAnsi"/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1. Healthy</w:t>
            </w:r>
            <w:r w:rsidRPr="00727B8C">
              <w:rPr>
                <w:color w:val="000000"/>
                <w:sz w:val="16"/>
                <w:szCs w:val="16"/>
              </w:rPr>
              <w:br/>
              <w:t>2. 2nd healthiest overall/problematic screen time</w:t>
            </w:r>
            <w:r w:rsidRPr="00727B8C">
              <w:rPr>
                <w:color w:val="000000"/>
                <w:sz w:val="16"/>
                <w:szCs w:val="16"/>
              </w:rPr>
              <w:br/>
              <w:t>3. Most unhealthy behavioral patterns</w:t>
            </w:r>
            <w:r w:rsidRPr="00727B8C">
              <w:rPr>
                <w:color w:val="000000"/>
                <w:sz w:val="16"/>
                <w:szCs w:val="16"/>
              </w:rPr>
              <w:br/>
              <w:t>4. 3 healthiest overall/unhealthy sedentary behavi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1. Healthy activity, low risk</w:t>
            </w:r>
          </w:p>
          <w:p w:rsidR="00727B8C" w:rsidRPr="00727B8C" w:rsidRDefault="00727B8C" w:rsidP="00CC316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2. Average activity, average risk</w:t>
            </w:r>
          </w:p>
          <w:p w:rsidR="00727B8C" w:rsidRPr="00727B8C" w:rsidRDefault="00727B8C" w:rsidP="00CC316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3. Sedentary, high risk</w:t>
            </w:r>
          </w:p>
          <w:p w:rsidR="00727B8C" w:rsidRPr="00727B8C" w:rsidRDefault="00727B8C" w:rsidP="00CC316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4. Sedentary, low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27B8C">
              <w:rPr>
                <w:color w:val="000000"/>
                <w:sz w:val="16"/>
                <w:szCs w:val="16"/>
              </w:rPr>
              <w:t>4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Carson&lt;/Author&gt;&lt;Year&gt;2015&lt;/Year&gt;&lt;RecNum&gt;1477&lt;/RecNum&gt;&lt;DisplayText&gt;(30)&lt;/DisplayText&gt;&lt;record&gt;&lt;rec-number&gt;1477&lt;/rec-number&gt;&lt;foreign-keys&gt;&lt;key app="EN" db-id="pez2sev9oasvace0s9s5apa75awrdrzzzzvx" timestamp="1471999347"&gt;1477&lt;/key&gt;&lt;/foreign-keys&gt;&lt;ref-type name="Journal Article"&gt;17&lt;/ref-type&gt;&lt;contributors&gt;&lt;authors&gt;&lt;author&gt;Carson, Valerie&lt;/author&gt;&lt;author&gt;Faulkner, Guy&lt;/author&gt;&lt;author&gt;Sabiston, Catherine M.&lt;/author&gt;&lt;author&gt;Tremblay, Mark S.&lt;/author&gt;&lt;author&gt;Leatherdale, Scott T.&lt;/author&gt;&lt;/authors&gt;&lt;/contributors&gt;&lt;auth-address&gt;Carson, Valerie, Faculty of Physical Education and Recreation, University of Alberta, Edmonton, AB, Canada&lt;/auth-address&gt;&lt;titles&gt;&lt;title&gt;Patterns of movement behaviors and their association with overweight and obesity in youth&lt;/title&gt;&lt;secondary-title&gt;International Journal of Public Health&lt;/secondary-title&gt;&lt;/titles&gt;&lt;periodical&gt;&lt;full-title&gt;International Journal Of Public Health&lt;/full-title&gt;&lt;/periodical&gt;&lt;pages&gt;551-559&lt;/pages&gt;&lt;volume&gt;60&lt;/volume&gt;&lt;number&gt;5&lt;/number&gt;&lt;keywords&gt;&lt;keyword&gt;Adolescent&lt;/keyword&gt;&lt;keyword&gt;Obesity&lt;/keyword&gt;&lt;keyword&gt;Physical activity&lt;/keyword&gt;&lt;keyword&gt;Television&lt;/keyword&gt;&lt;keyword&gt;Computers&lt;/keyword&gt;&lt;keyword&gt;Sleep&lt;/keyword&gt;&lt;keyword&gt;2015&lt;/keyword&gt;&lt;keyword&gt;Adolescent Development&lt;/keyword&gt;&lt;keyword&gt;Exercise&lt;/keyword&gt;&lt;keyword&gt;Overweight&lt;/keyword&gt;&lt;/keywords&gt;&lt;dates&gt;&lt;year&gt;2015&lt;/year&gt;&lt;/dates&gt;&lt;pub-location&gt;Germany&lt;/pub-location&gt;&lt;publisher&gt;Springer&lt;/publisher&gt;&lt;isbn&gt;1661-8556&amp;#xD;1661-8564&lt;/isbn&gt;&lt;accession-num&gt;2015-23081-001&lt;/accession-num&gt;&lt;urls&gt;&lt;related-urls&gt;&lt;url&gt;http://ezproxy.deakin.edu.au/login?url=http://search.ebscohost.com/login.aspx?direct=true&amp;amp;db=psyh&amp;amp;AN=2015-23081-001&amp;amp;site=ehost-live&amp;amp;scope=site&lt;/url&gt;&lt;url&gt;vlcarson@ualberta.ca&lt;/url&gt;&lt;/related-urls&gt;&lt;/urls&gt;&lt;electronic-resource-num&gt;10.1007/s00038-015-0685-8&lt;/electronic-resource-num&gt;&lt;remote-database-name&gt;PsychINFO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0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rson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5.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9,83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7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ew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Interne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Video/computer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lee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Weigh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u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iest move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2. Active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creenies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Unhealthiest mov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/M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DdWVuY2EtR2FyY8ODYTwvQXV0aG9yPjxZZWFyPjIwMTM8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DdWVuY2EtR2FyY8ODYTwvQXV0aG9yPjxZZWFyPjIwMTM8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1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uenca-Garcia 2013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4.8±1.2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208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6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omework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Screen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im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et qu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S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 diet and activ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Healthy diet and academic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Healthy diet and inactiv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. Unhealthy diet and screen us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5. Unhealthy diet and acti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ctive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Inactive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igh screen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Active, unhealthy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Eb3dkPC9BdXRob3I+PFllYXI+MjAxNjwvWWVhcj48UmVj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Eb3dkPC9BdXRob3I+PFllYXI+MjAxNjwvWWVhcj48UmVj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23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Dowd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rel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5.7±0.9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9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% 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analysis with Ward’s method with squared Euclidean dista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itting/lying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im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nding time; LI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1. Low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2. Moderate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3. High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Mod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igh/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GbGVhcnk8L0F1dGhvcj48WWVhcj4yMDE3PC9ZZWFyPjxS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GbGVhcnk8L0F1dGhvcj48WWVhcj4yMDE3PC9ZZWFyPjxS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2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leary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-12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th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grad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4,81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otal sedentary including: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 gam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 for leis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moking; Alcohol; Binge-drink; Marijuana use; Physical fight; Insufficient sleep; Unhealthy weight control; Tried to lose weight; Fruits 2+ days; Veg 2+ days; F&amp;V 5+ days; Breakfast da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ge;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erceived overweight status; 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Physically activ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ealth risk behaviors/P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Physically activ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Sedentar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ealth risk behaviors/F&amp;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Health risk behavio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verage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Average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verage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Sedentar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Sedentar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Low activity, high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IYXJ0ejwvQXV0aG9yPjxZZWFyPjIwMTg8L1llYXI+PFJl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IYXJ0ejwvQXV0aG9yPjxZZWFyPjIwMTg8L1llYXI+PFJl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7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artz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5.4±0.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233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5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edentary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im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et qu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; Age; Ethn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lthy diet-Healthy PA-Healthy S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Unhealthy diet-Unhealthy PA-Healthy S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lthy diet-Unhealthy PA-Unhealthy 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un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Girl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unhealthy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8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Heikkala&lt;/Author&gt;&lt;Year&gt;2014&lt;/Year&gt;&lt;RecNum&gt;4612&lt;/RecNum&gt;&lt;DisplayText&gt;(33)&lt;/DisplayText&gt;&lt;record&gt;&lt;rec-number&gt;4612&lt;/rec-number&gt;&lt;foreign-keys&gt;&lt;key app="EN" db-id="pez2sev9oasvace0s9s5apa75awrdrzzzzvx" timestamp="1490741884"&gt;4612&lt;/key&gt;&lt;/foreign-keys&gt;&lt;ref-type name="Journal Article"&gt;17&lt;/ref-type&gt;&lt;contributors&gt;&lt;authors&gt;&lt;author&gt;Heikkala, Eveliina&lt;/author&gt;&lt;author&gt;Remes, Jouko&lt;/author&gt;&lt;author&gt;Paananen, Markus&lt;/author&gt;&lt;author&gt;Taimela, Simo&lt;/author&gt;&lt;author&gt;Auvinen, Juha&lt;/author&gt;&lt;author&gt;Karppinen, Jaro&lt;/author&gt;&lt;/authors&gt;&lt;/contributors&gt;&lt;titles&gt;&lt;title&gt;Accumulation of lifestyle and psychosocial problems and persistence of adverse lifestyle over two-year follow-up among Finnish adolescents&lt;/title&gt;&lt;secondary-title&gt;Bmc Public Health&lt;/secondary-title&gt;&lt;/titles&gt;&lt;periodical&gt;&lt;full-title&gt;BMC Public Health&lt;/full-title&gt;&lt;/periodical&gt;&lt;volume&gt;14&lt;/volume&gt;&lt;dates&gt;&lt;year&gt;2014&lt;/year&gt;&lt;pub-dates&gt;&lt;date&gt;Jun 1&lt;/date&gt;&lt;/pub-dates&gt;&lt;/dates&gt;&lt;isbn&gt;1471-2458&lt;/isbn&gt;&lt;accession-num&gt;WOS:000338959900001&lt;/accession-num&gt;&lt;urls&gt;&lt;related-urls&gt;&lt;url&gt;&amp;lt;Go to ISI&amp;gt;://WOS:000338959900001&lt;/url&gt;&lt;/related-urls&gt;&lt;/urls&gt;&lt;custom7&gt;542&lt;/custom7&gt;&lt;electronic-resource-num&gt;10.1186/1471-2458-14-542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3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ikkala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inl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 years ol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6892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9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 activity including: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ading books/magazin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'Other' sedentary activit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ternalizing problems; Internalizing problems; Sleeping; Smoking; B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Externalizing 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Obes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4. Reference (high PA, sleep/ low internalizing,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smoking)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Externalizing 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Multiple risk behavio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Obes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4. Reference (high sleep, pa/ low smoking,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internalizing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verage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Average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ealthy activity, low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JYW5ub3R0aTwvQXV0aG9yPjxZZWFyPjIwMTM8L1llYXI+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JYW5ub3R0aTwvQXV0aG9yPjxZZWFyPjIwMTM8L1llYXI+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4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annotti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3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3.9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n= 9227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4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Video or computer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ruits; Vegetables; Sweets; Sweetened soft drink; Chips; French f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; Age; Ethnicity; Family afflue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ful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Unhealthful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Typic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ctive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 screen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Inactive, average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Kantomaa&lt;/Author&gt;&lt;Year&gt;2016&lt;/Year&gt;&lt;RecNum&gt;3822&lt;/RecNum&gt;&lt;DisplayText&gt;(35)&lt;/DisplayText&gt;&lt;record&gt;&lt;rec-number&gt;3822&lt;/rec-number&gt;&lt;foreign-keys&gt;&lt;key app="EN" db-id="pez2sev9oasvace0s9s5apa75awrdrzzzzvx" timestamp="1490741270"&gt;3822&lt;/key&gt;&lt;/foreign-keys&gt;&lt;ref-type name="Journal Article"&gt;17&lt;/ref-type&gt;&lt;contributors&gt;&lt;authors&gt;&lt;author&gt;Kantomaa, Marko T.&lt;/author&gt;&lt;author&gt;Stamatakis, Emmanuel&lt;/author&gt;&lt;author&gt;Kankaanpää, Anna&lt;/author&gt;&lt;author&gt;Kajantie, Eero&lt;/author&gt;&lt;author&gt;Taanila, Anja&lt;/author&gt;&lt;author&gt;Tammelin, Tuija&lt;/author&gt;&lt;/authors&gt;&lt;/contributors&gt;&lt;auth-address&gt;Kantomaa, Marko T., LIKES – Research Center for Sport and Health Sciences, Viitaniementie 15a, FI-40720, Jyvaskyla, Finland&lt;/auth-address&gt;&lt;titles&gt;&lt;title&gt;Associations of physical activity and sedentary behavior with adolescent academic achievement&lt;/title&gt;&lt;secondary-title&gt;Journal of Research on Adolescence&lt;/secondary-title&gt;&lt;/titles&gt;&lt;periodical&gt;&lt;full-title&gt;Journal of Research on Adolescence&lt;/full-title&gt;&lt;/periodical&gt;&lt;pages&gt;432-442&lt;/pages&gt;&lt;volume&gt;26&lt;/volume&gt;&lt;number&gt;3&lt;/number&gt;&lt;keywords&gt;&lt;keyword&gt;physical activity&lt;/keyword&gt;&lt;keyword&gt;sedentary behavior&lt;/keyword&gt;&lt;keyword&gt;academic achievement&lt;/keyword&gt;&lt;keyword&gt;2016&lt;/keyword&gt;&lt;/keywords&gt;&lt;dates&gt;&lt;year&gt;2016&lt;/year&gt;&lt;/dates&gt;&lt;pub-location&gt;United Kingdom&lt;/pub-location&gt;&lt;publisher&gt;Wiley-Blackwell Publishing Ltd.&lt;/publisher&gt;&lt;isbn&gt;1050-8392&amp;#xD;1532-7795&lt;/isbn&gt;&lt;accession-num&gt;2015-13460-001&lt;/accession-num&gt;&lt;urls&gt;&lt;related-urls&gt;&lt;url&gt;http://ezproxy.deakin.edu.au/login?url=http://search.ebscohost.com/login.aspx?direct=true&amp;amp;db=psyh&amp;amp;AN=2015-13460-001&amp;amp;site=ehost-live&amp;amp;scope=site&lt;/url&gt;&lt;url&gt;m.kantomaa@imperial.ac.uk&lt;/url&gt;&lt;/related-urls&gt;&lt;/urls&gt;&lt;electronic-resource-num&gt;10.1111/jora.12203&lt;/electronic-resource-num&gt;&lt;remote-database-name&gt;PsychINFO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5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antomaa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inl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-16 years ol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2,08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2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T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ading books or magazin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 and video gam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ther sedentary activit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lee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Grade Poin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Sedentary TV viewe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Generally inactiv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Moderately active reade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Active sport clubbe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Generally acti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Low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Mod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igh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High/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Kim&lt;/Author&gt;&lt;Year&gt;2016&lt;/Year&gt;&lt;RecNum&gt;1675&lt;/RecNum&gt;&lt;DisplayText&gt;(36)&lt;/DisplayText&gt;&lt;record&gt;&lt;rec-number&gt;1675&lt;/rec-number&gt;&lt;foreign-keys&gt;&lt;key app="EN" db-id="pez2sev9oasvace0s9s5apa75awrdrzzzzvx" timestamp="1471999547"&gt;1675&lt;/key&gt;&lt;/foreign-keys&gt;&lt;ref-type name="Journal Article"&gt;17&lt;/ref-type&gt;&lt;contributors&gt;&lt;authors&gt;&lt;author&gt;Kim, Youngdeok&lt;/author&gt;&lt;author&gt;Barreira, Tiago V.&lt;/author&gt;&lt;author&gt;Kang, Minsoo&lt;/author&gt;&lt;/authors&gt;&lt;/contributors&gt;&lt;auth-address&gt;Department of Health, Exercise, and Sport Sciences, Texas Tech University.&lt;/auth-address&gt;&lt;titles&gt;&lt;title&gt;Concurrent Associations of Physical Activity and Screen-Based Sedentary Behavior on Obesity Among US Adolescents: A Latent Class Analysis&lt;/title&gt;&lt;secondary-title&gt;Journal Of Epidemiology / Japan Epidemiological Association&lt;/secondary-title&gt;&lt;/titles&gt;&lt;periodical&gt;&lt;full-title&gt;Journal Of Epidemiology / Japan Epidemiological Association&lt;/full-title&gt;&lt;/periodical&gt;&lt;pages&gt;137-144&lt;/pages&gt;&lt;volume&gt;26&lt;/volume&gt;&lt;number&gt;3&lt;/number&gt;&lt;keywords&gt;&lt;keyword&gt;Motor Activity*&lt;/keyword&gt;&lt;keyword&gt;Sedentary Lifestyle*&lt;/keyword&gt;&lt;keyword&gt;Computers/*utilization&lt;/keyword&gt;&lt;keyword&gt;Pediatric Obesity/*epidemiology&lt;/keyword&gt;&lt;keyword&gt;Television/*utilization&lt;/keyword&gt;&lt;keyword&gt;Adolescent&lt;/keyword&gt;&lt;keyword&gt;Female&lt;/keyword&gt;&lt;keyword&gt;Humans&lt;/keyword&gt;&lt;keyword&gt;Male&lt;/keyword&gt;&lt;keyword&gt;Risk Factors&lt;/keyword&gt;&lt;keyword&gt;United States/epidemiology&lt;/keyword&gt;&lt;/keywords&gt;&lt;dates&gt;&lt;year&gt;2016&lt;/year&gt;&lt;/dates&gt;&lt;pub-location&gt;Japan&lt;/pub-location&gt;&lt;publisher&gt;The Association&lt;/publisher&gt;&lt;isbn&gt;1349-9092&lt;/isbn&gt;&lt;accession-num&gt;26477996&lt;/accession-num&gt;&lt;urls&gt;&lt;related-urls&gt;&lt;url&gt;http://ezproxy.deakin.edu.au/login?url=http://search.ebscohost.com/login.aspx?direct=true&amp;amp;db=mdc&amp;amp;AN=26477996&amp;amp;site=ehost-live&amp;amp;scope=site&lt;/url&gt;&lt;/related-urls&gt;&lt;/urls&gt;&lt;electronic-resource-num&gt;10.2188/jea.JE20150068&lt;/electronic-resource-num&gt;&lt;remote-database-name&gt;Medline Complete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6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Kim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Unit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-12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th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grad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208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6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Team 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Muscle strengthening exerci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omputer for leis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chool grade; Ethn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 PA/Low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Low PA/Low S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 PA/Low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Low PA/Low 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Kim&lt;/Author&gt;&lt;Year&gt;2016&lt;/Year&gt;&lt;RecNum&gt;4294&lt;/RecNum&gt;&lt;DisplayText&gt;(37)&lt;/DisplayText&gt;&lt;record&gt;&lt;rec-number&gt;4294&lt;/rec-number&gt;&lt;foreign-keys&gt;&lt;key app="EN" db-id="pez2sev9oasvace0s9s5apa75awrdrzzzzvx" timestamp="1490741879"&gt;4294&lt;/key&gt;&lt;/foreign-keys&gt;&lt;ref-type name="Journal Article"&gt;17&lt;/ref-type&gt;&lt;contributors&gt;&lt;authors&gt;&lt;author&gt;Kim, Youngdeok&lt;/author&gt;&lt;author&gt;Umeda, Masataka&lt;/author&gt;&lt;author&gt;Lochbaum, Marc&lt;/author&gt;&lt;author&gt;Stegemeier, Steven&lt;/author&gt;&lt;/authors&gt;&lt;/contributors&gt;&lt;titles&gt;&lt;title&gt;Physical Activity, Screen-Based Sedentary Behavior, and Sleep Duration in Adolescents: Youth Risk Behavior Survey, 2011-2013&lt;/title&gt;&lt;secondary-title&gt;Preventing chronic disease&lt;/secondary-title&gt;&lt;/titles&gt;&lt;periodical&gt;&lt;full-title&gt;Preventing Chronic Disease&lt;/full-title&gt;&lt;/periodical&gt;&lt;pages&gt;E131-E131&lt;/pages&gt;&lt;volume&gt;13&lt;/volume&gt;&lt;dates&gt;&lt;year&gt;2016&lt;/year&gt;&lt;pub-dates&gt;&lt;date&gt;2016 Sep&lt;/date&gt;&lt;/pub-dates&gt;&lt;/dates&gt;&lt;accession-num&gt;MEDLINE:27634781&lt;/accession-num&gt;&lt;urls&gt;&lt;related-urls&gt;&lt;url&gt;&amp;lt;Go to ISI&amp;gt;://MEDLINE:27634781&lt;/url&gt;&lt;/related-urls&gt;&lt;/urls&gt;&lt;electronic-resource-num&gt;10.5888/pcd13.160245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7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im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Unit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-12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th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grad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8253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5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Team 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Muscle strengthening exerci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omputer for leis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; School gra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 PA/Low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Low PA/Low S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 PA/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wS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 PA/High SB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Low PA/Low 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lastRenderedPageBreak/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Kontogianni&lt;/Author&gt;&lt;Year&gt;2010&lt;/Year&gt;&lt;RecNum&gt;4981&lt;/RecNum&gt;&lt;DisplayText&gt;(26)&lt;/DisplayText&gt;&lt;record&gt;&lt;rec-number&gt;4981&lt;/rec-number&gt;&lt;foreign-keys&gt;&lt;key app="EN" db-id="pez2sev9oasvace0s9s5apa75awrdrzzzzvx" timestamp="1490742044"&gt;4981&lt;/key&gt;&lt;/foreign-keys&gt;&lt;ref-type name="Journal Article"&gt;17&lt;/ref-type&gt;&lt;contributors&gt;&lt;authors&gt;&lt;author&gt;Kontogianni, Meropi D.&lt;/author&gt;&lt;author&gt;Farmaki, Anastasia-Eleni&lt;/author&gt;&lt;author&gt;Vidra, Nikoletta&lt;/author&gt;&lt;author&gt;Sofrona, Stavroula&lt;/author&gt;&lt;author&gt;Magkanari, Flora&lt;/author&gt;&lt;author&gt;Yannakoulia, Mary&lt;/author&gt;&lt;/authors&gt;&lt;/contributors&gt;&lt;titles&gt;&lt;title&gt;Associations between Lifestyle Patterns and Body Mass Index in a Sample of Greek Children and Adolescents&lt;/title&gt;&lt;secondary-title&gt;Journal of the American Dietetic Association&lt;/secondary-title&gt;&lt;/titles&gt;&lt;periodical&gt;&lt;full-title&gt;Journal Of The American Dietetic Association&lt;/full-title&gt;&lt;/periodical&gt;&lt;pages&gt;215-221&lt;/pages&gt;&lt;volume&gt;110&lt;/volume&gt;&lt;number&gt;2&lt;/number&gt;&lt;dates&gt;&lt;year&gt;2010&lt;/year&gt;&lt;pub-dates&gt;&lt;date&gt;Feb&lt;/date&gt;&lt;/pub-dates&gt;&lt;/dates&gt;&lt;isbn&gt;0002-8223&lt;/isbn&gt;&lt;accession-num&gt;WOS:000276993700010&lt;/accession-num&gt;&lt;urls&gt;&lt;related-urls&gt;&lt;url&gt;&amp;lt;Go to ISI&amp;gt;://WOS:000276993700010&lt;/url&gt;&lt;/related-urls&gt;&lt;/urls&gt;&lt;electronic-resource-num&gt;10.1016/j.jada.2009.10.035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26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ontogianni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0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ee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-18 years ol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 children=7.6±2.9, adolescent=15.5±1.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30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hildren, 51% mal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olescent, 44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incipal component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TPA including: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creational games or spor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rganised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spo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edentary activities including: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 gam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IDMED score; Energy density; Breakfast consumption; Eating frequency; Family meal consumption; Eating home-delivered fo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 eating frequency, breakfast consumption and high KIDMED scor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Low energy density, high KIDMED scor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Sedentary activiti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Eating family mea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Home food deliveri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Physical activiti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 Eating while engaging in other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verage activity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Average activity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Sedentary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Inactive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Inactive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Active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 Inactive, average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Landsberg&lt;/Author&gt;&lt;Year&gt;2010&lt;/Year&gt;&lt;RecNum&gt;4952&lt;/RecNum&gt;&lt;DisplayText&gt;(38)&lt;/DisplayText&gt;&lt;record&gt;&lt;rec-number&gt;4952&lt;/rec-number&gt;&lt;foreign-keys&gt;&lt;key app="EN" db-id="pez2sev9oasvace0s9s5apa75awrdrzzzzvx" timestamp="1490742043"&gt;4952&lt;/key&gt;&lt;/foreign-keys&gt;&lt;ref-type name="Journal Article"&gt;17&lt;/ref-type&gt;&lt;contributors&gt;&lt;authors&gt;&lt;author&gt;Landsberg, Beate&lt;/author&gt;&lt;author&gt;Plachta-Danielzik, Sandra&lt;/author&gt;&lt;author&gt;Lange, Dominique&lt;/author&gt;&lt;author&gt;Johannsen, Maike&lt;/author&gt;&lt;author&gt;Seiberl, Jasmin&lt;/author&gt;&lt;author&gt;Mueller, Manfred James&lt;/author&gt;&lt;/authors&gt;&lt;/contributors&gt;&lt;titles&gt;&lt;title&gt;Clustering of lifestyle factors and association with overweight in adolescents of the Kiel Obesity Prevention Study&lt;/title&gt;&lt;secondary-title&gt;Public Health Nutrition&lt;/secondary-title&gt;&lt;/titles&gt;&lt;periodical&gt;&lt;full-title&gt;Public Health Nutrition&lt;/full-title&gt;&lt;/periodical&gt;&lt;pages&gt;1708-1715&lt;/pages&gt;&lt;volume&gt;13&lt;/volume&gt;&lt;number&gt;10A&lt;/number&gt;&lt;dates&gt;&lt;year&gt;2010&lt;/year&gt;&lt;pub-dates&gt;&lt;date&gt;Oct&lt;/date&gt;&lt;/pub-dates&gt;&lt;/dates&gt;&lt;isbn&gt;1368-9800&lt;/isbn&gt;&lt;accession-num&gt;WOS:000284046000007&lt;/accession-num&gt;&lt;urls&gt;&lt;related-urls&gt;&lt;url&gt;&amp;lt;Go to ISI&amp;gt;://WOS:000284046000007&lt;/url&gt;&lt;/related-urls&gt;&lt;/urls&gt;&lt;electronic-resource-num&gt;10.1017/s1368980010002260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8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ndsberg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0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dian age=14.7(14.3-15.1)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89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5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tructur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T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Unstructur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T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ive travel to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chool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ssive travel to school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dia time including: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etary pattern; Alcohol consumption; Smo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ge; Sex; Education; Ethnicity; Weigh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u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 activity and low-risk 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 media time and high-risk 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igh activity and medium-risk behavi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Average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ealthy activity, average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Laxer&lt;/Author&gt;&lt;Year&gt;2017&lt;/Year&gt;&lt;RecNum&gt;4248&lt;/RecNum&gt;&lt;DisplayText&gt;(39)&lt;/DisplayText&gt;&lt;record&gt;&lt;rec-number&gt;4248&lt;/rec-number&gt;&lt;foreign-keys&gt;&lt;key app="EN" db-id="pez2sev9oasvace0s9s5apa75awrdrzzzzvx" timestamp="1490741878"&gt;4248&lt;/key&gt;&lt;/foreign-keys&gt;&lt;ref-type name="Journal Article"&gt;17&lt;/ref-type&gt;&lt;contributors&gt;&lt;authors&gt;&lt;author&gt;Laxer, Rachel E.&lt;/author&gt;&lt;author&gt;Brownson, Ross C.&lt;/author&gt;&lt;author&gt;Dubin, Joel A.&lt;/author&gt;&lt;author&gt;Cooke, Martin&lt;/author&gt;&lt;author&gt;Chaurasia, Ashok&lt;/author&gt;&lt;author&gt;Leatherdale, Scott T.&lt;/author&gt;&lt;/authors&gt;&lt;/contributors&gt;&lt;titles&gt;&lt;title&gt;Clustering of risk-related modifiable behaviours and their association with overweight and obesity among a large sample of youth in the COMPASS study&lt;/title&gt;&lt;secondary-title&gt;Bmc Public Health&lt;/secondary-title&gt;&lt;/titles&gt;&lt;periodical&gt;&lt;full-title&gt;BMC Public Health&lt;/full-title&gt;&lt;/periodical&gt;&lt;volume&gt;17&lt;/volume&gt;&lt;dates&gt;&lt;year&gt;2017&lt;/year&gt;&lt;pub-dates&gt;&lt;date&gt;Jan 21&lt;/date&gt;&lt;/pub-dates&gt;&lt;/dates&gt;&lt;isbn&gt;1471-2458&lt;/isbn&gt;&lt;accession-num&gt;WOS:000392914300002&lt;/accession-num&gt;&lt;urls&gt;&lt;related-urls&gt;&lt;url&gt;&amp;lt;Go to ISI&amp;gt;://WOS:000392914300002&lt;/url&gt;&lt;/related-urls&gt;&lt;/urls&gt;&lt;custom7&gt;102&lt;/custom7&gt;&lt;electronic-resource-num&gt;10.1186/s12889-017-4034-0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39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xe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nad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-12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th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grad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8,58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1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Organized school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ompetitive school spor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am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uscle strengthening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erci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Video/computer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urfing the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ne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w F&amp;V; Low breakfast; High fast food; High corner store; High SSB; Smoker; Marijuana user; Binge drin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Traditional school athlet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Inactive screenage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ealth consciou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Moderately active substance us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Average activity, high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Laxer&lt;/Author&gt;&lt;Year&gt;2018&lt;/Year&gt;&lt;RecNum&gt;6480&lt;/RecNum&gt;&lt;DisplayText&gt;(40)&lt;/DisplayText&gt;&lt;record&gt;&lt;rec-number&gt;6480&lt;/rec-number&gt;&lt;foreign-keys&gt;&lt;key app="EN" db-id="pez2sev9oasvace0s9s5apa75awrdrzzzzvx" timestamp="1527040956"&gt;6480&lt;/key&gt;&lt;/foreign-keys&gt;&lt;ref-type name="Journal Article"&gt;17&lt;/ref-type&gt;&lt;contributors&gt;&lt;authors&gt;&lt;author&gt;Laxer, Rachel E.&lt;/author&gt;&lt;author&gt;Cooke, Martin&lt;/author&gt;&lt;author&gt;Dubin, Joel A.&lt;/author&gt;&lt;author&gt;Brownson, Ross C.&lt;/author&gt;&lt;author&gt;Chaurasia, Ashok&lt;/author&gt;&lt;author&gt;Leatherdale, Scott T.&lt;/author&gt;&lt;/authors&gt;&lt;/contributors&gt;&lt;titles&gt;&lt;title&gt;Behavioural patterns only predict concurrent BMI status and not BMI trajectories in a sample of youth in Ontario, Canada&lt;/title&gt;&lt;secondary-title&gt;Plos One&lt;/secondary-title&gt;&lt;/titles&gt;&lt;periodical&gt;&lt;full-title&gt;Plos One&lt;/full-title&gt;&lt;/periodical&gt;&lt;volume&gt;13&lt;/volume&gt;&lt;number&gt;1&lt;/number&gt;&lt;dates&gt;&lt;year&gt;2018&lt;/year&gt;&lt;pub-dates&gt;&lt;date&gt;Jan 2&lt;/date&gt;&lt;/pub-dates&gt;&lt;/dates&gt;&lt;isbn&gt;1932-6203&lt;/isbn&gt;&lt;accession-num&gt;WOS:000419101600111&lt;/accession-num&gt;&lt;urls&gt;&lt;related-urls&gt;&lt;url&gt;&amp;lt;Go to ISI&amp;gt;://WOS:000419101600111&lt;/url&gt;&lt;/related-urls&gt;&lt;/urls&gt;&lt;custom7&gt;e0190405&lt;/custom7&gt;&lt;electronic-resource-num&gt;10.1371/journal.pone.0190405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0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xe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nad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4.7±0.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508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Organized school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ompetitive school spor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am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uscle strengthening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erci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Video/computer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urfing the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ne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w F&amp;V; Low breakfast; High fast food; High corner store; High SSB; Smoker; Marijuana user; Binge drin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ex; Race; School grade; Age; Spending money;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ypical high school athlete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 high screen-user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lth consciou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oderately active substance us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Average activity, high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Lazzeri&lt;/Author&gt;&lt;Year&gt;2016&lt;/Year&gt;&lt;RecNum&gt;4266&lt;/RecNum&gt;&lt;DisplayText&gt;(41)&lt;/DisplayText&gt;&lt;record&gt;&lt;rec-number&gt;4266&lt;/rec-number&gt;&lt;foreign-keys&gt;&lt;key app="EN" db-id="pez2sev9oasvace0s9s5apa75awrdrzzzzvx" timestamp="1490741878"&gt;4266&lt;/key&gt;&lt;/foreign-keys&gt;&lt;ref-type name="Journal Article"&gt;17&lt;/ref-type&gt;&lt;contributors&gt;&lt;authors&gt;&lt;author&gt;Lazzeri, Giacomo&lt;/author&gt;&lt;author&gt;Panatto, Donatella&lt;/author&gt;&lt;author&gt;Domnich, Alexander&lt;/author&gt;&lt;author&gt;Arata, Lucia&lt;/author&gt;&lt;author&gt;Pammolli, Andrea&lt;/author&gt;&lt;author&gt;Simi, Rita&lt;/author&gt;&lt;author&gt;Giacchi, Mariano Vincenzo&lt;/author&gt;&lt;author&gt;Amicizia, Daniela&lt;/author&gt;&lt;author&gt;Gasparini, Roberto&lt;/author&gt;&lt;/authors&gt;&lt;/contributors&gt;&lt;titles&gt;&lt;title&gt;Clustering of health-related behaviors among early and mid-adolescents in Tuscany: results from a representative cross-sectional study&lt;/title&gt;&lt;secondary-title&gt;Journal of public health (Oxford, England)&lt;/secondary-title&gt;&lt;/titles&gt;&lt;periodical&gt;&lt;full-title&gt;Journal of public health (Oxford, England)&lt;/full-title&gt;&lt;/periodical&gt;&lt;dates&gt;&lt;year&gt;2016&lt;/year&gt;&lt;pub-dates&gt;&lt;date&gt;2016-Dec-01&lt;/date&gt;&lt;/pub-dates&gt;&lt;/dates&gt;&lt;accession-num&gt;MEDLINE:27908972&lt;/accession-num&gt;&lt;urls&gt;&lt;related-urls&gt;&lt;url&gt;&amp;lt;Go to ISI&amp;gt;://MEDLINE:27908972&lt;/url&gt;&lt;/related-urls&gt;&lt;/urls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1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zzeri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-15 years ol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329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.7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actor analysi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n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-means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eisure-time 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/computer gam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Beer consumption; Wine consumption; Spirits/liquors consumption; Alcopops consumption; Other alcohol consumption; Smoking; Current smoking; Cigarettes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in last 30 days; Somatic symptoms; Psychological symptoms; Fruit consumption; Vegetable consumption; Fighting; Bullying; Sweets consumption; Soft drink consum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Age; S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Violent group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Non-drinking smoker group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Smoking drinker group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Quasi-healthy group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Symptomatic group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6. Screen passion grou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1. Healthy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ealthy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Average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4. Low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Low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Sedentary, high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4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Lee&lt;/Author&gt;&lt;Year&gt;2014&lt;/Year&gt;&lt;RecNum&gt;1712&lt;/RecNum&gt;&lt;DisplayText&gt;(54)&lt;/DisplayText&gt;&lt;record&gt;&lt;rec-number&gt;1712&lt;/rec-number&gt;&lt;foreign-keys&gt;&lt;key app="EN" db-id="pez2sev9oasvace0s9s5apa75awrdrzzzzvx" timestamp="1471999548"&gt;1712&lt;/key&gt;&lt;/foreign-keys&gt;&lt;ref-type name="Journal Article"&gt;17&lt;/ref-type&gt;&lt;contributors&gt;&lt;authors&gt;&lt;author&gt;Lee, Paul H.&lt;/author&gt;&lt;/authors&gt;&lt;/contributors&gt;&lt;auth-address&gt;School of Nursing, Hong Kong Polytechnic University, Hong Kong, China.&lt;/auth-address&gt;&lt;titles&gt;&lt;title&gt;Association between adolescents&amp;apos; physical activity and sedentary behaviors with change in BMI and risk of type 2 diabetes&lt;/title&gt;&lt;secondary-title&gt;Plos One&lt;/secondary-title&gt;&lt;/titles&gt;&lt;periodical&gt;&lt;full-title&gt;Plos One&lt;/full-title&gt;&lt;/periodical&gt;&lt;pages&gt;e110732-e110732&lt;/pages&gt;&lt;volume&gt;9&lt;/volume&gt;&lt;number&gt;10&lt;/number&gt;&lt;keywords&gt;&lt;keyword&gt;Adolescent Behavior*&lt;/keyword&gt;&lt;keyword&gt;Body Mass Index*&lt;/keyword&gt;&lt;keyword&gt;Motor Activity*&lt;/keyword&gt;&lt;keyword&gt;Sedentary Lifestyle*&lt;/keyword&gt;&lt;keyword&gt;Diabetes Mellitus, Type 2/*epidemiology&lt;/keyword&gt;&lt;keyword&gt;Adolescent&lt;/keyword&gt;&lt;keyword&gt;Biomarkers/metabolism&lt;/keyword&gt;&lt;keyword&gt;Cluster Analysis&lt;/keyword&gt;&lt;keyword&gt;Demography&lt;/keyword&gt;&lt;keyword&gt;Discriminant Analysis&lt;/keyword&gt;&lt;keyword&gt;Female&lt;/keyword&gt;&lt;keyword&gt;Humans&lt;/keyword&gt;&lt;keyword&gt;Male&lt;/keyword&gt;&lt;keyword&gt;Risk Factors&lt;/keyword&gt;&lt;keyword&gt;Socioeconomic Factors&lt;/keyword&gt;&lt;keyword&gt;Time Factors&lt;/keyword&gt;&lt;/keywords&gt;&lt;dates&gt;&lt;year&gt;2014&lt;/year&gt;&lt;/dates&gt;&lt;pub-location&gt;United States&lt;/pub-location&gt;&lt;publisher&gt;Public Library of Science&lt;/publisher&gt;&lt;isbn&gt;1932-6203&lt;/isbn&gt;&lt;accession-num&gt;25340773&lt;/accession-num&gt;&lt;urls&gt;&lt;related-urls&gt;&lt;url&gt;http://ezproxy.deakin.edu.au/login?url=http://search.ebscohost.com/login.aspx?direct=true&amp;amp;db=mdc&amp;amp;AN=25340773&amp;amp;site=ehost-live&amp;amp;scope=site&lt;/url&gt;&lt;/related-urls&gt;&lt;/urls&gt;&lt;electronic-resource-num&gt;10.1371/journal.pone.0110732&lt;/electronic-resource-num&gt;&lt;remote-database-name&gt;Medline Complete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4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Lee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Unit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5.1±1.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371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9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-means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ousework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Roller-blading/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ycl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Exercise/jogging/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alk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Computer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ge; Sex; Parent education;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PAHSB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LPALSB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HPALS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/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Liu&lt;/Author&gt;&lt;Year&gt;2010&lt;/Year&gt;&lt;RecNum&gt;1586&lt;/RecNum&gt;&lt;DisplayText&gt;(55)&lt;/DisplayText&gt;&lt;record&gt;&lt;rec-number&gt;1586&lt;/rec-number&gt;&lt;foreign-keys&gt;&lt;key app="EN" db-id="pez2sev9oasvace0s9s5apa75awrdrzzzzvx" timestamp="1471999348"&gt;1586&lt;/key&gt;&lt;/foreign-keys&gt;&lt;ref-type name="Journal Article"&gt;17&lt;/ref-type&gt;&lt;contributors&gt;&lt;authors&gt;&lt;author&gt;Liu, Jihong&lt;/author&gt;&lt;author&gt;Kim, Jinseok&lt;/author&gt;&lt;author&gt;Colabianchi, Natalie&lt;/author&gt;&lt;author&gt;Ortaglia, Andrew&lt;/author&gt;&lt;author&gt;Pate, Russell R.&lt;/author&gt;&lt;/authors&gt;&lt;/contributors&gt;&lt;titles&gt;&lt;title&gt;Co-varying patterns of physical activity and sedentary behaviors and their long-term maintenance among adolescents&lt;/title&gt;&lt;secondary-title&gt;Journal of Physical Activity &amp;amp; Health&lt;/secondary-title&gt;&lt;/titles&gt;&lt;periodical&gt;&lt;full-title&gt;Journal Of Physical Activity &amp;amp; Health&lt;/full-title&gt;&lt;/periodical&gt;&lt;pages&gt;465-474&lt;/pages&gt;&lt;volume&gt;7&lt;/volume&gt;&lt;number&gt;4&lt;/number&gt;&lt;keywords&gt;&lt;keyword&gt;leisure&lt;/keyword&gt;&lt;keyword&gt;exercise&lt;/keyword&gt;&lt;keyword&gt;physical activity&lt;/keyword&gt;&lt;keyword&gt;sedentary behavior&lt;/keyword&gt;&lt;keyword&gt;long term maintenance&lt;/keyword&gt;&lt;keyword&gt;adolescent development&lt;/keyword&gt;&lt;keyword&gt;2010&lt;/keyword&gt;&lt;keyword&gt;Behavior&lt;/keyword&gt;&lt;keyword&gt;Leisure Time&lt;/keyword&gt;&lt;/keywords&gt;&lt;dates&gt;&lt;year&gt;2010&lt;/year&gt;&lt;/dates&gt;&lt;pub-location&gt;US&lt;/pub-location&gt;&lt;publisher&gt;Human Kinetics&lt;/publisher&gt;&lt;isbn&gt;1543-3080&amp;#xD;1543-5474&lt;/isbn&gt;&lt;accession-num&gt;2011-00093-006&lt;/accession-num&gt;&lt;urls&gt;&lt;related-urls&gt;&lt;url&gt;http://ezproxy.deakin.edu.au/login?url=http://search.ebscohost.com/login.aspx?direct=true&amp;amp;db=psyh&amp;amp;AN=2011-00093-006&amp;amp;site=ehost-live&amp;amp;scope=site&lt;/url&gt;&lt;/related-urls&gt;&lt;/urls&gt;&lt;remote-database-name&gt;PsychINFO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5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Liu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0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Unit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 = 15.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3,339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2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obbi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Exerci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Skating/bik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Housewor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/vide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Ethnicity; Nativity; Parental education; Household income; School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 PA/Low SED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Mod PA/High SED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Mod PA/Low SED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. High PA/Low SED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5. High PA(except skating/biking)/Low 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 PA/Low S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Mod PA/High S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Mod PA/Low S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igh PA/Low S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High PA/Low 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NYWlhPC9BdXRob3I+PFllYXI+MjAxODwvWWVhcj48UmVj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NYWlhPC9BdXRob3I+PFllYXI+MjAxODwvWWVhcj48UmVj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25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i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th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grad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n=109,104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.8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-means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 at school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 during leisure ti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ime sitt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lthy food intake, Unhealthy food intake, Eating behavi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rental education; Age; Ethnicity; School status;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rbanic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Cluster 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Cluster 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verage activity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unhealthy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Mandic&lt;/Author&gt;&lt;Year&gt;2017&lt;/Year&gt;&lt;RecNum&gt;6392&lt;/RecNum&gt;&lt;DisplayText&gt;(42)&lt;/DisplayText&gt;&lt;record&gt;&lt;rec-number&gt;6392&lt;/rec-number&gt;&lt;foreign-keys&gt;&lt;key app="EN" db-id="pez2sev9oasvace0s9s5apa75awrdrzzzzvx" timestamp="1527040506"&gt;6392&lt;/key&gt;&lt;/foreign-keys&gt;&lt;ref-type name="Journal Article"&gt;17&lt;/ref-type&gt;&lt;contributors&gt;&lt;authors&gt;&lt;author&gt;Mandic, Sandra&lt;/author&gt;&lt;author&gt;García Bengoechea, Enrique&lt;/author&gt;&lt;author&gt;Coppell, Kirsten J.&lt;/author&gt;&lt;author&gt;Spence, John C.&lt;/author&gt;&lt;/authors&gt;&lt;/contributors&gt;&lt;auth-address&gt;Mandic, Sandra&lt;/auth-address&gt;&lt;titles&gt;&lt;title&gt;Clustering of (un)healthy behaviors in adolescents from Dunedin, New Zealand&lt;/title&gt;&lt;secondary-title&gt;American Journal of Health Behavior&lt;/secondary-title&gt;&lt;/titles&gt;&lt;periodical&gt;&lt;full-title&gt;American Journal of Health Behavior&lt;/full-title&gt;&lt;/periodical&gt;&lt;pages&gt;266-275&lt;/pages&gt;&lt;volume&gt;41&lt;/volume&gt;&lt;number&gt;3&lt;/number&gt;&lt;keywords&gt;&lt;keyword&gt;adolescents&lt;/keyword&gt;&lt;keyword&gt;health behaviors&lt;/keyword&gt;&lt;keyword&gt;physical activity&lt;/keyword&gt;&lt;keyword&gt;healthy eating&lt;/keyword&gt;&lt;keyword&gt;screen time&lt;/keyword&gt;&lt;keyword&gt;weight status&lt;/keyword&gt;&lt;keyword&gt;Body Weight&lt;/keyword&gt;&lt;keyword&gt;Eating Behavior&lt;/keyword&gt;&lt;keyword&gt;Health Behavior&lt;/keyword&gt;&lt;keyword&gt;Lifestyle&lt;/keyword&gt;&lt;keyword&gt;Adolescent Characteristics&lt;/keyword&gt;&lt;/keywords&gt;&lt;dates&gt;&lt;year&gt;2017&lt;/year&gt;&lt;/dates&gt;&lt;pub-location&gt;US&lt;/pub-location&gt;&lt;publisher&gt;American Journal of Health Behavior&lt;/publisher&gt;&lt;isbn&gt;1087-3244&amp;#xD;1945-7359&lt;/isbn&gt;&lt;accession-num&gt;2017-38106-006&lt;/accession-num&gt;&lt;urls&gt;&lt;related-urls&gt;&lt;url&gt;http://search.ebscohost.com/login.aspx?direct=true&amp;amp;AuthType=sso&amp;amp;db=psyh&amp;amp;AN=2017-38106-006&amp;amp;site=ehost-live&amp;amp;scope=site&amp;amp;authtype=sso&amp;amp;custid=deakin&lt;/url&gt;&lt;url&gt;sandra.mandic@otago.ac.nz&lt;/url&gt;&lt;/related-urls&gt;&lt;/urls&gt;&lt;electronic-resource-num&gt;10.5993/AJHB.41.3.6&lt;/electronic-resource-num&gt;&lt;remote-database-name&gt;psyh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2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ndic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w Zeal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5.3±1.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300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et PA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uidelin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et screen time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uidelin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et F&amp;V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uidelin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, Weigh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u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Sex; Ethnicity; Neighborhood deprivation; Waist circumference; Perceived heal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n-adherent, healthy weigh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n-adherent, unhealthy weigh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mi-adherent, unhealthy weigh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hysically active, healthy weigh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w screen time, healthy weigh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lthy F&amp;V intake, healthy weigh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un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un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verage activity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healthy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NYXJzaGFsbDwvQXV0aG9yPjxZZWFyPjIwMDI8L1llYXI+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NYXJzaGFsbDwvQXV0aG9yPjxZZWFyPjIwMDI8L1llYXI+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3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arshall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2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 sampl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2.9±0.9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n= 1750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1% mal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UK sampl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3.0±0.9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744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15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omputer/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ne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Video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omework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Reading for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eisur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 xml:space="preserve">Sitting and talking/listening to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usic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Talking on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lephon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br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 sample only: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Ethnicity; Age; 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l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1. Techno-activ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Non-socializing activ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3. Uninvolv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s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Femal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1. Sociable activ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Non-socializing activ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3. Uninvolve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Mal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mal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1. High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/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6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Mikkone&lt;/Author&gt;&lt;Year&gt;2016&lt;/Year&gt;&lt;RecNum&gt;4388&lt;/RecNum&gt;&lt;DisplayText&gt;(43)&lt;/DisplayText&gt;&lt;record&gt;&lt;rec-number&gt;4388&lt;/rec-number&gt;&lt;foreign-keys&gt;&lt;key app="EN" db-id="pez2sev9oasvace0s9s5apa75awrdrzzzzvx" timestamp="1490741880"&gt;4388&lt;/key&gt;&lt;/foreign-keys&gt;&lt;ref-type name="Journal Article"&gt;17&lt;/ref-type&gt;&lt;contributors&gt;&lt;authors&gt;&lt;author&gt;Mikkonen, Paula&lt;/author&gt;&lt;author&gt;Heikkala, Eveliina&lt;/author&gt;&lt;author&gt;Paananen, Markus&lt;/author&gt;&lt;author&gt;Remes, Jouko&lt;/author&gt;&lt;author&gt;Taimela, Simo&lt;/author&gt;&lt;author&gt;Auvinen, Juha&lt;/author&gt;&lt;author&gt;Karppinen, Jaro&lt;/author&gt;&lt;/authors&gt;&lt;/contributors&gt;&lt;titles&gt;&lt;title&gt;Accumulation of psychosocial and lifestyle factors and risk of low back pain in adolescence: a cohort study&lt;/title&gt;&lt;secondary-title&gt;European Spine Journal&lt;/secondary-title&gt;&lt;/titles&gt;&lt;periodical&gt;&lt;full-title&gt;European Spine Journal&lt;/full-title&gt;&lt;/periodical&gt;&lt;pages&gt;635-642&lt;/pages&gt;&lt;volume&gt;25&lt;/volume&gt;&lt;number&gt;2&lt;/number&gt;&lt;dates&gt;&lt;year&gt;2016&lt;/year&gt;&lt;pub-dates&gt;&lt;date&gt;Feb&lt;/date&gt;&lt;/pub-dates&gt;&lt;/dates&gt;&lt;isbn&gt;0940-6719&lt;/isbn&gt;&lt;accession-num&gt;WOS:000369013100038&lt;/accession-num&gt;&lt;urls&gt;&lt;related-urls&gt;&lt;url&gt;&amp;lt;Go to ISI&amp;gt;://WOS:000369013100038&lt;/url&gt;&lt;/related-urls&gt;&lt;/urls&gt;&lt;electronic-resource-num&gt;10.1007/s00586-015-4065-0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3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kkone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inland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 years ol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62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3.8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 activity including: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ading books/magazin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'Other' sedentary activit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ternalizing problems; Internalizing problems; Sleeping; Smoking; B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Externalizing 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Obes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Reference (high PA, sleep/ low internalizing, SB, BMI, smoking)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Externalizing behavior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Multiple risk behavio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Obes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Reference (high sleep, PA/ low smoking, BMI, internalizing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verage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Average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ealthy activity, low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ealthy activit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high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 activity, average ris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ealthy activity, low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Moreira&lt;/Author&gt;&lt;Year&gt;2018&lt;/Year&gt;&lt;RecNum&gt;6491&lt;/RecNum&gt;&lt;DisplayText&gt;(44)&lt;/DisplayText&gt;&lt;record&gt;&lt;rec-number&gt;6491&lt;/rec-number&gt;&lt;foreign-keys&gt;&lt;key app="EN" db-id="pez2sev9oasvace0s9s5apa75awrdrzzzzvx" timestamp="1527040956"&gt;6491&lt;/key&gt;&lt;/foreign-keys&gt;&lt;ref-type name="Journal Article"&gt;17&lt;/ref-type&gt;&lt;contributors&gt;&lt;authors&gt;&lt;author&gt;Moreira, Naiara Ferraz&lt;/author&gt;&lt;author&gt;da Veiga, Gloria Valeria&lt;/author&gt;&lt;author&gt;Maria Santaliestra-Pasias, Alba&lt;/author&gt;&lt;author&gt;Androutsos, Odysseas&lt;/author&gt;&lt;author&gt;Cuenca-Garcia, Magdalena&lt;/author&gt;&lt;author&gt;Dias de Oliveira, Alessandra Silva&lt;/author&gt;&lt;author&gt;Pereira, Rosangela Alves&lt;/author&gt;&lt;author&gt;de Vasconcelos de Moraes, Anelise Bezerra&lt;/author&gt;&lt;author&gt;Van den Bussche, Karen&lt;/author&gt;&lt;author&gt;Censi, Laura&lt;/author&gt;&lt;author&gt;Gonzalez-Gross, Marcela&lt;/author&gt;&lt;author&gt;Canada, David&lt;/author&gt;&lt;author&gt;Gottrand, Frederic&lt;/author&gt;&lt;author&gt;Kafatos, Anthony&lt;/author&gt;&lt;author&gt;Marcos, Ascension&lt;/author&gt;&lt;author&gt;Widhalm, Kurt&lt;/author&gt;&lt;author&gt;Molnar, Denes&lt;/author&gt;&lt;author&gt;Alberto Moreno, Luis&lt;/author&gt;&lt;/authors&gt;&lt;/contributors&gt;&lt;titles&gt;&lt;title&gt;Clustering of multiple energy balance related behaviors is associated with body fat composition indicators in adolescents: Results from the HELENA and ELANA studies&lt;/title&gt;&lt;secondary-title&gt;Appetite&lt;/secondary-title&gt;&lt;/titles&gt;&lt;periodical&gt;&lt;full-title&gt;Appetite&lt;/full-title&gt;&lt;/periodical&gt;&lt;pages&gt;505-513&lt;/pages&gt;&lt;volume&gt;120&lt;/volume&gt;&lt;dates&gt;&lt;year&gt;2018&lt;/year&gt;&lt;pub-dates&gt;&lt;date&gt;Jan 1&lt;/date&gt;&lt;/pub-dates&gt;&lt;/dates&gt;&lt;isbn&gt;0195-6663&lt;/isbn&gt;&lt;accession-num&gt;WOS:000416616400061&lt;/accession-num&gt;&lt;urls&gt;&lt;related-urls&gt;&lt;url&gt;&amp;lt;Go to ISI&amp;gt;://WOS:000416616400061&lt;/url&gt;&lt;/related-urls&gt;&lt;/urls&gt;&lt;electronic-resource-num&gt;10.1016/j.appet.2017.10.008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4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oreir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LENA sampl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.5-17.7 yea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205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2% mal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LANA sampl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.5-19 yea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968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8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&amp;V; SS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ge;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I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; School status (ELANA); Family affluence (HELENA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LEN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1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2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3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4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1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2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3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4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176" w:right="-108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1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2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3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4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Cluster 1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2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3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4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176" w:right="-108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HELEN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un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verage activity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unhealthy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right="-108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176" w:right="-12" w:hanging="14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Average activity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un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average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y, average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6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Nuutinen&lt;/Author&gt;&lt;Year&gt;2017&lt;/Year&gt;&lt;RecNum&gt;6514&lt;/RecNum&gt;&lt;DisplayText&gt;(45)&lt;/DisplayText&gt;&lt;record&gt;&lt;rec-number&gt;6514&lt;/rec-number&gt;&lt;foreign-keys&gt;&lt;key app="EN" db-id="pez2sev9oasvace0s9s5apa75awrdrzzzzvx" timestamp="1527040956"&gt;6514&lt;/key&gt;&lt;/foreign-keys&gt;&lt;ref-type name="Journal Article"&gt;17&lt;/ref-type&gt;&lt;contributors&gt;&lt;authors&gt;&lt;author&gt;Nuutinen, Teija&lt;/author&gt;&lt;author&gt;Lehto, Elviira&lt;/author&gt;&lt;author&gt;Ray, Carola&lt;/author&gt;&lt;author&gt;Roos, Eva&lt;/author&gt;&lt;author&gt;Villberg, Jari&lt;/author&gt;&lt;author&gt;Tynjala, Jorma&lt;/author&gt;&lt;/authors&gt;&lt;/contributors&gt;&lt;titles&gt;&lt;title&gt;Clustering of energy balance-related behaviours, sleep, and overweight among Finnish adolescents&lt;/title&gt;&lt;secondary-title&gt;International Journal of Public Health&lt;/secondary-title&gt;&lt;/titles&gt;&lt;periodical&gt;&lt;full-title&gt;International Journal Of Public Health&lt;/full-title&gt;&lt;/periodical&gt;&lt;pages&gt;929-938&lt;/pages&gt;&lt;volume&gt;62&lt;/volume&gt;&lt;number&gt;8&lt;/number&gt;&lt;dates&gt;&lt;year&gt;2017&lt;/year&gt;&lt;pub-dates&gt;&lt;date&gt;Nov&lt;/date&gt;&lt;/pub-dates&gt;&lt;/dates&gt;&lt;isbn&gt;1661-8556&lt;/isbn&gt;&lt;accession-num&gt;WOS:000412897200011&lt;/accession-num&gt;&lt;urls&gt;&lt;related-urls&gt;&lt;url&gt;&amp;lt;Go to ISI&amp;gt;://WOS:000412897200011&lt;/url&gt;&lt;/related-urls&gt;&lt;/urls&gt;&lt;electronic-resource-num&gt;10.1007/s00038-017-0991-4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5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uutinen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inl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4.7±1.0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386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-means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 viewing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 us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 gam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leep duration; Discrepancy of sleep duration; Sleep quality; Junk food; F&amp;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Educational aspiration; 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lthy lifestyle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w/moderate screen time, unhealthy lifestyle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 time, unhealthy lifestyl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irl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lthy lifestyle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or sleep, unhealthy lifestyle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 time, unhealthy lifesty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176" w:right="-12" w:hanging="14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176" w:right="-12" w:hanging="14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un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176" w:right="-12" w:hanging="14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ys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176" w:right="-12" w:hanging="176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e, 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176" w:right="-12" w:hanging="14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active, unhealthy diet</w:t>
            </w:r>
          </w:p>
          <w:p w:rsidR="00727B8C" w:rsidRPr="00727B8C" w:rsidRDefault="00727B8C" w:rsidP="00CC316C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176" w:right="-12" w:hanging="14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gh screen, average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Nuviala&lt;/Author&gt;&lt;Year&gt;2009&lt;/Year&gt;&lt;RecNum&gt;1440&lt;/RecNum&gt;&lt;DisplayText&gt;(46)&lt;/DisplayText&gt;&lt;record&gt;&lt;rec-number&gt;1440&lt;/rec-number&gt;&lt;foreign-keys&gt;&lt;key app="EN" db-id="pez2sev9oasvace0s9s5apa75awrdrzzzzvx" timestamp="1471999233"&gt;1440&lt;/key&gt;&lt;/foreign-keys&gt;&lt;ref-type name="Journal Article"&gt;17&lt;/ref-type&gt;&lt;contributors&gt;&lt;authors&gt;&lt;author&gt;Nuviala, Alberto Nuviala&lt;/author&gt;&lt;author&gt;Izquierdo, Diego Munguía&lt;/author&gt;&lt;author&gt;Martínez, Antonio Fernández&lt;/author&gt;&lt;author&gt;Juan, Francisco Ruiz&lt;/author&gt;&lt;author&gt;Montes, María Elena García&lt;/author&gt;&lt;/authors&gt;&lt;/contributors&gt;&lt;titles&gt;&lt;title&gt;Typologies of occupation of leisure-time of Spanish adolescents. The case of the participants in physical activities organized. &lt;/title&gt;&lt;secondary-title&gt;Journal of Human Sport &amp;amp; Exercise&lt;/secondary-title&gt;&lt;/titles&gt;&lt;periodical&gt;&lt;full-title&gt;Journal of Human Sport &amp;amp; Exercise&lt;/full-title&gt;&lt;/periodical&gt;&lt;pages&gt;29-39&lt;/pages&gt;&lt;volume&gt;4&lt;/volume&gt;&lt;number&gt;1&lt;/number&gt;&lt;keywords&gt;&lt;keyword&gt;*LIFESTYLES&lt;/keyword&gt;&lt;keyword&gt;*PHYSICAL fitness&lt;/keyword&gt;&lt;keyword&gt;*HEALTH behavior&lt;/keyword&gt;&lt;keyword&gt;TYPOLOGY (Psychology)&lt;/keyword&gt;&lt;keyword&gt;ADOLESCENT analysis&lt;/keyword&gt;&lt;keyword&gt;SOCIAL aspects&lt;/keyword&gt;&lt;keyword&gt;AGE factors&lt;/keyword&gt;&lt;keyword&gt;SPAIN&lt;/keyword&gt;&lt;keyword&gt;adolescent&lt;/keyword&gt;&lt;keyword&gt;cluster analysis&lt;/keyword&gt;&lt;keyword&gt;leisure-time&lt;/keyword&gt;&lt;keyword&gt;physical activity&lt;/keyword&gt;&lt;/keywords&gt;&lt;dates&gt;&lt;year&gt;2009&lt;/year&gt;&lt;/dates&gt;&lt;accession-num&gt;38591891&lt;/accession-num&gt;&lt;urls&gt;&lt;related-urls&gt;&lt;url&gt;http://ezproxy.deakin.edu.au/login?url=http://search.ebscohost.com/login.aspx?direct=true&amp;amp;db=s3h&amp;amp;AN=38591891&amp;amp;site=ehost-live&amp;amp;scope=site&lt;/url&gt;&lt;/related-urls&gt;&lt;/urls&gt;&lt;remote-database-name&gt;SPORTDiscus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6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uviala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9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-16 yea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1829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3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T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Schoolwo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; Education lev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Passive leisure tim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Active leisure ti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igh/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Ottevaere&lt;/Author&gt;&lt;Year&gt;2011&lt;/Year&gt;&lt;RecNum&gt;2383&lt;/RecNum&gt;&lt;DisplayText&gt;(47)&lt;/DisplayText&gt;&lt;record&gt;&lt;rec-number&gt;2383&lt;/rec-number&gt;&lt;foreign-keys&gt;&lt;key app="EN" db-id="pez2sev9oasvace0s9s5apa75awrdrzzzzvx" timestamp="1472097802"&gt;2383&lt;/key&gt;&lt;/foreign-keys&gt;&lt;ref-type name="Journal Article"&gt;17&lt;/ref-type&gt;&lt;contributors&gt;&lt;authors&gt;&lt;author&gt;Ottevaere, Charlene&lt;/author&gt;&lt;author&gt;Huybrechts, Inge&lt;/author&gt;&lt;author&gt;Benser, Jasmin&lt;/author&gt;&lt;author&gt;De Bourdeaudhuij, Ilse&lt;/author&gt;&lt;author&gt;Cuenca-Garcia, Magdalena&lt;/author&gt;&lt;author&gt;Dallongeville, Jean&lt;/author&gt;&lt;author&gt;Zaccaria, Maria&lt;/author&gt;&lt;author&gt;Gottrand, Frederic&lt;/author&gt;&lt;author&gt;Kersting, Mathilde&lt;/author&gt;&lt;author&gt;Rey-Lopez, Juan P.&lt;/author&gt;&lt;author&gt;Manios, Yannis&lt;/author&gt;&lt;author&gt;Molnar, Denes&lt;/author&gt;&lt;author&gt;Moreno, Luis A.&lt;/author&gt;&lt;author&gt;Smpokos, Emmanouel&lt;/author&gt;&lt;author&gt;Widhalm, Kurt&lt;/author&gt;&lt;author&gt;De Henauw, Stefaan&lt;/author&gt;&lt;author&gt;Helena Study Grp&lt;/author&gt;&lt;/authors&gt;&lt;/contributors&gt;&lt;titles&gt;&lt;title&gt;Clustering patterns of physical activity, sedentary and dietary behavior among European adolescents: The HELENA study&lt;/title&gt;&lt;secondary-title&gt;Bmc Public Health&lt;/secondary-title&gt;&lt;/titles&gt;&lt;periodical&gt;&lt;full-title&gt;BMC Public Health&lt;/full-title&gt;&lt;/periodical&gt;&lt;volume&gt;11&lt;/volume&gt;&lt;dates&gt;&lt;year&gt;2011&lt;/year&gt;&lt;pub-dates&gt;&lt;date&gt;May 17&lt;/date&gt;&lt;/pub-dates&gt;&lt;/dates&gt;&lt;isbn&gt;1471-2458&lt;/isbn&gt;&lt;accession-num&gt;WOS:000291551600002&lt;/accession-num&gt;&lt;urls&gt;&lt;related-urls&gt;&lt;url&gt;&amp;lt;Go to ISI&amp;gt;://WOS:000291551600002&lt;/url&gt;&lt;/related-urls&gt;&lt;/urls&gt;&lt;custom7&gt;328&lt;/custom7&gt;&lt;electronic-resource-num&gt;10.1186/1471-2458-11-328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7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ttevaere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-18 yea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2084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6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dentarism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(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c.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V, computer games, video games, internet for leisure, internet for study, homework)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QI-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ge; Sex; BMI; Parental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ducation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; Family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ffluenc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Unhealthy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Sedentary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Active, low diet quality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. Inactive, high diet quality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5. Health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Inactive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Sedentary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Active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Inactive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Active, average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QYXRub2RlPC9BdXRob3I+PFllYXI+MjAxMTwvWWVhcj48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QYXRub2RlPC9BdXRob3I+PFllYXI+MjAxMTwvWWVhcj48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12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node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4.7±1.8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 720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8.9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class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Traditional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por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Fitness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i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Other sports/physical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iviti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hores/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ork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DVD/video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Video/computer 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Internet/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Talking/texting on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hon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Reading/homewo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ex; School grade; Parental education; Ethnicity; Household composition; Free/reduced lunch; Weigh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u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ctiv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Sedentary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Low media/functional activ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Low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Mod/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Perez-Rodrigo&lt;/Author&gt;&lt;Year&gt;2015&lt;/Year&gt;&lt;RecNum&gt;4420&lt;/RecNum&gt;&lt;DisplayText&gt;(56)&lt;/DisplayText&gt;&lt;record&gt;&lt;rec-number&gt;4420&lt;/rec-number&gt;&lt;foreign-keys&gt;&lt;key app="EN" db-id="pez2sev9oasvace0s9s5apa75awrdrzzzzvx" timestamp="1490741881"&gt;4420&lt;/key&gt;&lt;/foreign-keys&gt;&lt;ref-type name="Journal Article"&gt;17&lt;/ref-type&gt;&lt;contributors&gt;&lt;authors&gt;&lt;author&gt;Perez-Rodrigo, Carmen&lt;/author&gt;&lt;author&gt;Gil, Angel&lt;/author&gt;&lt;author&gt;Gonzalez-Gross, Marcela&lt;/author&gt;&lt;author&gt;Ortega, Rosa M.&lt;/author&gt;&lt;author&gt;Serra-Majem, Lluis&lt;/author&gt;&lt;author&gt;Varela-Moreiras, Gregorio&lt;/author&gt;&lt;author&gt;Aranceta-Bartrina, Javier&lt;/author&gt;&lt;/authors&gt;&lt;/contributors&gt;&lt;titles&gt;&lt;title&gt;Clustering of Dietary Patterns, Lifestyles, and Overweight among Spanish Children and Adolescents in the ANIBES Study&lt;/title&gt;&lt;secondary-title&gt;Nutrients&lt;/secondary-title&gt;&lt;/titles&gt;&lt;periodical&gt;&lt;full-title&gt;Nutrients&lt;/full-title&gt;&lt;/periodical&gt;&lt;volume&gt;8&lt;/volume&gt;&lt;number&gt;1&lt;/number&gt;&lt;dates&gt;&lt;year&gt;2015&lt;/year&gt;&lt;pub-dates&gt;&lt;date&gt;2015 Dec&lt;/date&gt;&lt;/pub-dates&gt;&lt;/dates&gt;&lt;accession-num&gt;MEDLINE:26729155&lt;/accession-num&gt;&lt;urls&gt;&lt;related-urls&gt;&lt;url&gt;&amp;lt;Go to ISI&amp;gt;://MEDLINE:26729155&lt;/url&gt;&lt;/related-urls&gt;&lt;/urls&gt;&lt;electronic-resource-num&gt;10.3390/nu8010011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6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erez-Rodrigo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1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an age=12.7±2.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41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.2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ive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avel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 gam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 gam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net for leisur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chool related intern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udy/homewo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et patterns; Sleeping habi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; Sex; Parental education; Family SES; 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1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Unhealthier lifestyle pattern</w:t>
            </w:r>
          </w:p>
          <w:p w:rsidR="00727B8C" w:rsidRPr="00727B8C" w:rsidRDefault="00727B8C" w:rsidP="00CC316C">
            <w:pPr>
              <w:spacing w:after="0" w:line="240" w:lineRule="auto"/>
              <w:ind w:right="-11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Healthier lifestyle patter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1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Inactive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1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Active, healthy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1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.3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TcGVuZ2xlcjwvQXV0aG9yPjxZZWFyPjIwMTI8L1llYXI+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TcGVuZ2xlcjwvQXV0aG9yPjxZZWFyPjIwMTI8L1llYXI+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8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pengler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2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3.7±1.9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643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6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por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b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T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Video 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Compute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uSK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ex; Age; SES; Migration background; Weigh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u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1. High PA/Mod media use and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uSKY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2. High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uSKY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/Low PA and media u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3. Low PA/Low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uSKY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/High Media us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. Low PA/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uSKY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/Media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verage activity, average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Inactive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High screen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Inactive, unhealthy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TcGVuZ2xlcjwvQXV0aG9yPjxZZWFyPjIwMTU8L1llYXI+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TcGVuZ2xlcjwvQXV0aG9yPjxZZWFyPjIwMTU8L1llYXI+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49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pengler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3.8±1.9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2083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9.5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step cluste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port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b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T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School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 view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Video 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Compute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; Age; S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l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1. Low PA/Low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Low PA/Med TV &amp; very high 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Low PA/High TV &amp; 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. Low PA/Very high TV &amp; games &amp; 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5. Very high leisure PA/Med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6. Very high school PA &amp; Med sports club PA/Med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7. Very high sport club PA/Med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8. High sport club PA/Low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Femal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1. Low PA/Low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Low PA/High 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Low PA/Med TV &amp; Very high 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. Low PA/Med TV &amp; High games &amp; Med computer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5. Very high leisure PA/Low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6. Very high school PA &amp; Med sport club PA/Low medi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7. Very high sport club PA/Low med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Mal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Low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High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High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 High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. High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mal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Low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High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High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 High/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Valencia-Peris&lt;/Author&gt;&lt;Year&gt;2016&lt;/Year&gt;&lt;RecNum&gt;4339&lt;/RecNum&gt;&lt;DisplayText&gt;(50)&lt;/DisplayText&gt;&lt;record&gt;&lt;rec-number&gt;4339&lt;/rec-number&gt;&lt;foreign-keys&gt;&lt;key app="EN" db-id="pez2sev9oasvace0s9s5apa75awrdrzzzzvx" timestamp="1490741879"&gt;4339&lt;/key&gt;&lt;/foreign-keys&gt;&lt;ref-type name="Journal Article"&gt;17&lt;/ref-type&gt;&lt;contributors&gt;&lt;authors&gt;&lt;author&gt;Valencia-Peris, Alexandra&lt;/author&gt;&lt;author&gt;Devis-Devis, Jose&lt;/author&gt;&lt;author&gt;Garcia-Masso, Xavier&lt;/author&gt;&lt;author&gt;Lizandra, Jorge&lt;/author&gt;&lt;author&gt;Perez-Gimeno, Esther&lt;/author&gt;&lt;author&gt;Peiro-Velert, Carmen&lt;/author&gt;&lt;/authors&gt;&lt;/contributors&gt;&lt;titles&gt;&lt;title&gt;Competing Effects Between Screen Media Time and Physical Activity in Adolescent Girls: Clustering a Self-Organizing Maps Analysis&lt;/title&gt;&lt;secondary-title&gt;Journal of Physical Activity &amp;amp; Health&lt;/secondary-title&gt;&lt;/titles&gt;&lt;periodical&gt;&lt;full-title&gt;Journal Of Physical Activity &amp;amp; Health&lt;/full-title&gt;&lt;/periodical&gt;&lt;pages&gt;579-586&lt;/pages&gt;&lt;volume&gt;13&lt;/volume&gt;&lt;number&gt;6&lt;/number&gt;&lt;dates&gt;&lt;year&gt;2016&lt;/year&gt;&lt;pub-dates&gt;&lt;date&gt;Jun&lt;/date&gt;&lt;/pub-dates&gt;&lt;/dates&gt;&lt;isbn&gt;1543-3080&lt;/isbn&gt;&lt;accession-num&gt;WOS:000378760600002&lt;/accession-num&gt;&lt;urls&gt;&lt;related-urls&gt;&lt;url&gt;&amp;lt;Go to ISI&amp;gt;://WOS:000378760600002&lt;/url&gt;&lt;/related-urls&gt;&lt;/urls&gt;&lt;electronic-resource-num&gt;10.1123/jpah.2015-0407&lt;/electronic-resource-num&gt;&lt;remote-database-name&gt;Web of Science&lt;/remote-database-name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0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alencia-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eris</w:t>
            </w:r>
            <w:proofErr w:type="spellEnd"/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-18 years ol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1516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0% 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lf-organizing maps (SOM)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P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P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 for playing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 for leisur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 for homework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verall computer us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ideo game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verall sedentary screen med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Temperate-media activ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Prudent-media activ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Compulsive-media active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Not-nam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Not-nam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 Not-nam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 Not-name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. Not-named</w:t>
            </w:r>
          </w:p>
          <w:p w:rsidR="00727B8C" w:rsidRPr="00727B8C" w:rsidRDefault="00727B8C" w:rsidP="00CC316C">
            <w:pPr>
              <w:spacing w:after="0" w:line="240" w:lineRule="auto"/>
              <w:ind w:right="-11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. Not-nam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Low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Low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-9 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WZWxvc288L0F1dGhvcj48WWVhcj4yMDEyPC9ZZWFyPjxS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 </w:instrText>
            </w:r>
            <w:r w:rsidRPr="00727B8C">
              <w:rPr>
                <w:sz w:val="16"/>
                <w:szCs w:val="16"/>
              </w:rPr>
              <w:fldChar w:fldCharType="begin">
                <w:fldData xml:space="preserve">PEVuZE5vdGU+PENpdGU+PEF1dGhvcj5WZWxvc288L0F1dGhvcj48WWVhcj4yMDEyPC9ZZWFyPjxS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</w:fldData>
              </w:fldChar>
            </w:r>
            <w:r w:rsidRPr="00727B8C">
              <w:rPr>
                <w:sz w:val="16"/>
                <w:szCs w:val="16"/>
              </w:rPr>
              <w:instrText xml:space="preserve"> ADDIN EN.CITE.DATA </w:instrText>
            </w:r>
            <w:r w:rsidRPr="00727B8C">
              <w:rPr>
                <w:sz w:val="16"/>
                <w:szCs w:val="16"/>
              </w:rPr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1)</w:t>
            </w:r>
            <w:r w:rsidRPr="00727B8C">
              <w:rPr>
                <w:sz w:val="16"/>
                <w:szCs w:val="16"/>
              </w:rPr>
              <w:fldChar w:fldCharType="end"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eloso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2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an age=14.8±1.1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3069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9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k-means non-hierarchical meth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V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Intense leisure time exercis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V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Video/computer 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omputer for internet/homewo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e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; School grade; Weight status; Self-regulation; Motivation; Body satisfaction; Communication with parents; Relation with family/classmates; Liking scho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Active gamer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2. Healthy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3. Sedent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High screen, un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Active, healthy diet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 Inactive, average di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.7%</w:t>
            </w:r>
          </w:p>
        </w:tc>
      </w:tr>
      <w:tr w:rsidR="00727B8C" w:rsidRPr="00727B8C" w:rsidTr="00CC316C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sz w:val="16"/>
                <w:szCs w:val="16"/>
              </w:rPr>
              <w:fldChar w:fldCharType="begin"/>
            </w:r>
            <w:r w:rsidRPr="00727B8C">
              <w:rPr>
                <w:sz w:val="16"/>
                <w:szCs w:val="16"/>
              </w:rPr>
              <w:instrText xml:space="preserve"> ADDIN EN.CITE &lt;EndNote&gt;&lt;Cite&gt;&lt;Author&gt;Wang&lt;/Author&gt;&lt;Year&gt;2012&lt;/Year&gt;&lt;RecNum&gt;1547&lt;/RecNum&gt;&lt;DisplayText&gt;(52)&lt;/DisplayText&gt;&lt;record&gt;&lt;rec-number&gt;1547&lt;/rec-number&gt;&lt;foreign-keys&gt;&lt;key app="EN" db-id="pez2sev9oasvace0s9s5apa75awrdrzzzzvx" timestamp="1471999348"&gt;1547&lt;/key&gt;&lt;/foreign-keys&gt;&lt;ref-type name="Journal Article"&gt;17&lt;/ref-type&gt;&lt;contributors&gt;&lt;authors&gt;&lt;author&gt;Wang, C. K. John&lt;/author&gt;&lt;author&gt;Biddle, Stuart J. H.&lt;/author&gt;&lt;author&gt;Liu, Woon Chia&lt;/author&gt;&lt;author&gt;Lim, B. S. Coral&lt;/author&gt;&lt;/authors&gt;&lt;/contributors&gt;&lt;auth-address&gt;Wang, C. K. John, Physical Education and Sports Science, National Institute of Education, 1 Nanyang Walk, Blk 5 #03–12, Singapore, Singapore&lt;/auth-address&gt;&lt;titles&gt;&lt;title&gt;A latent profile analysis of sedentary and physical activity patterns&lt;/title&gt;&lt;secondary-title&gt;Journal of Public Health&lt;/secondary-title&gt;&lt;/titles&gt;&lt;periodical&gt;&lt;full-title&gt;Journal of Public Health&lt;/full-title&gt;&lt;/periodical&gt;&lt;pages&gt;367-373&lt;/pages&gt;&lt;volume&gt;20&lt;/volume&gt;&lt;number&gt;4&lt;/number&gt;&lt;keywords&gt;&lt;keyword&gt;physical activity&lt;/keyword&gt;&lt;keyword&gt;sedentary behavioral patterns&lt;/keyword&gt;&lt;keyword&gt;age differences&lt;/keyword&gt;&lt;keyword&gt;latent profile analysis&lt;/keyword&gt;&lt;keyword&gt;school based intervention&lt;/keyword&gt;&lt;keyword&gt;2012&lt;/keyword&gt;&lt;keyword&gt;Lifestyle&lt;/keyword&gt;&lt;/keywords&gt;&lt;dates&gt;&lt;year&gt;2012&lt;/year&gt;&lt;/dates&gt;&lt;pub-location&gt;Germany&lt;/pub-location&gt;&lt;publisher&gt;Springer&lt;/publisher&gt;&lt;isbn&gt;0943-1853&amp;#xD;1613-2238&lt;/isbn&gt;&lt;accession-num&gt;2012-18920-004&lt;/accession-num&gt;&lt;urls&gt;&lt;related-urls&gt;&lt;url&gt;http://ezproxy.deakin.edu.au/login?url=http://search.ebscohost.com/login.aspx?direct=true&amp;amp;db=psyh&amp;amp;AN=2012-18920-004&amp;amp;site=ehost-live&amp;amp;scope=site&lt;/url&gt;&lt;url&gt;ORCID: 0000-0002-6607-9351&lt;/url&gt;&lt;url&gt;ORCID: 0000-0002-7663-6895&lt;/url&gt;&lt;url&gt;john.wang@nie.edu.sg&lt;/url&gt;&lt;/related-urls&gt;&lt;/urls&gt;&lt;electronic-resource-num&gt;10.1007/s10389-011-0464-9&lt;/electronic-resource-num&gt;&lt;remote-database-name&gt;PsychINFO&lt;/remote-database-name&gt;&lt;remote-database-provider&gt;EBSCOhost&lt;/remote-database-provider&gt;&lt;/record&gt;&lt;/Cite&gt;&lt;/EndNote&gt;</w:instrText>
            </w:r>
            <w:r w:rsidRPr="00727B8C">
              <w:rPr>
                <w:sz w:val="16"/>
                <w:szCs w:val="16"/>
              </w:rPr>
              <w:fldChar w:fldCharType="separate"/>
            </w:r>
            <w:r w:rsidRPr="00727B8C">
              <w:rPr>
                <w:noProof/>
                <w:sz w:val="16"/>
                <w:szCs w:val="16"/>
              </w:rPr>
              <w:t>(52)</w:t>
            </w:r>
            <w:r w:rsidRPr="00727B8C">
              <w:rPr>
                <w:sz w:val="16"/>
                <w:szCs w:val="16"/>
              </w:rPr>
              <w:fldChar w:fldCharType="end"/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Wang 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2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ap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-16 years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=847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% 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tent profile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 (included exercise, sport, dance, general PA)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uter/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net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Video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ames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omework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ad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Sitting </w:t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alking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lephone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proofErr w:type="spellStart"/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V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; School gra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1. High homework, low video game, low TV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2. Low PA and SB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3. High computer, high video game and high PA 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4. Low video game, high TV, low PA</w:t>
            </w: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5. High video game and high PA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. Mod/Mod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 Low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High/High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 High/Low</w:t>
            </w:r>
          </w:p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 High/Hi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8C" w:rsidRPr="00727B8C" w:rsidRDefault="00727B8C" w:rsidP="00CC316C">
            <w:pPr>
              <w:spacing w:after="0" w:line="240" w:lineRule="auto"/>
              <w:ind w:right="-12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27B8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</w:tr>
    </w:tbl>
    <w:bookmarkEnd w:id="1"/>
    <w:p w:rsidR="00727B8C" w:rsidRPr="00727B8C" w:rsidRDefault="00727B8C" w:rsidP="00727B8C">
      <w:pPr>
        <w:spacing w:after="0" w:line="240" w:lineRule="auto"/>
        <w:rPr>
          <w:rFonts w:eastAsia="Times New Roman" w:cs="Times New Roman"/>
          <w:color w:val="000000"/>
          <w:sz w:val="16"/>
          <w:szCs w:val="16"/>
          <w:lang w:eastAsia="en-AU"/>
        </w:rPr>
      </w:pPr>
      <w:r w:rsidRPr="00727B8C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 xml:space="preserve"> </w:t>
      </w:r>
      <w:proofErr w:type="spellStart"/>
      <w:proofErr w:type="gramStart"/>
      <w:r w:rsidRPr="00727B8C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>a</w:t>
      </w:r>
      <w:proofErr w:type="spellEnd"/>
      <w:proofErr w:type="gramEnd"/>
      <w:r w:rsidRPr="00727B8C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 xml:space="preserve"> </w:t>
      </w:r>
      <w:r w:rsidRPr="00727B8C">
        <w:rPr>
          <w:rFonts w:eastAsia="Times New Roman" w:cs="Times New Roman"/>
          <w:color w:val="000000"/>
          <w:sz w:val="16"/>
          <w:szCs w:val="16"/>
          <w:lang w:eastAsia="en-AU"/>
        </w:rPr>
        <w:t>indicates longitudinal study design, all others are cross sectional</w:t>
      </w:r>
    </w:p>
    <w:p w:rsidR="00727B8C" w:rsidRPr="00727B8C" w:rsidRDefault="00727B8C" w:rsidP="00727B8C">
      <w:pPr>
        <w:spacing w:after="0" w:line="240" w:lineRule="auto"/>
        <w:rPr>
          <w:rFonts w:eastAsia="Times New Roman" w:cs="Times New Roman"/>
          <w:color w:val="000000"/>
          <w:sz w:val="16"/>
          <w:szCs w:val="16"/>
          <w:lang w:eastAsia="en-AU"/>
        </w:rPr>
      </w:pPr>
      <w:proofErr w:type="gramStart"/>
      <w:r w:rsidRPr="00727B8C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>b</w:t>
      </w:r>
      <w:proofErr w:type="gramEnd"/>
      <w:r w:rsidRPr="00727B8C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 xml:space="preserve"> </w:t>
      </w:r>
      <w:r w:rsidRPr="00727B8C">
        <w:rPr>
          <w:rFonts w:eastAsia="Times New Roman" w:cs="Times New Roman"/>
          <w:color w:val="000000"/>
          <w:sz w:val="16"/>
          <w:szCs w:val="16"/>
          <w:lang w:eastAsia="en-AU"/>
        </w:rPr>
        <w:t>indicates validity/reliability of instrument used</w:t>
      </w:r>
    </w:p>
    <w:p w:rsidR="00727B8C" w:rsidRPr="00727B8C" w:rsidRDefault="00727B8C" w:rsidP="00727B8C">
      <w:pPr>
        <w:spacing w:after="0" w:line="240" w:lineRule="auto"/>
        <w:rPr>
          <w:rFonts w:eastAsia="Times New Roman" w:cs="Times New Roman"/>
          <w:color w:val="000000"/>
          <w:sz w:val="16"/>
          <w:szCs w:val="16"/>
          <w:lang w:eastAsia="en-AU"/>
        </w:rPr>
      </w:pPr>
      <w:r w:rsidRPr="00727B8C">
        <w:rPr>
          <w:rFonts w:eastAsia="Times New Roman" w:cs="Times New Roman"/>
          <w:color w:val="000000"/>
          <w:sz w:val="16"/>
          <w:szCs w:val="16"/>
          <w:lang w:eastAsia="en-AU"/>
        </w:rPr>
        <w:t xml:space="preserve">PA: Physical Activity, MVPA: Moderate-to Vigorous-Physical Activity, MPA: Moderate-Physical Activity, VPA: Vigorous-Physical Activity, LTPA: Leisure-Time Physical Activity, PE: Physical Education, TV: Television, BMI: Body Mass Index, SSB: Sugar Sweetened Beverages, F&amp;V: Fruit and Vegetable intake </w:t>
      </w:r>
    </w:p>
    <w:p w:rsidR="00720D9D" w:rsidRPr="00727B8C" w:rsidRDefault="00720D9D" w:rsidP="00727B8C">
      <w:pPr>
        <w:rPr>
          <w:sz w:val="16"/>
          <w:szCs w:val="16"/>
        </w:rPr>
      </w:pPr>
    </w:p>
    <w:sectPr w:rsidR="00720D9D" w:rsidRPr="00727B8C" w:rsidSect="007867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17DAB"/>
    <w:multiLevelType w:val="hybridMultilevel"/>
    <w:tmpl w:val="67102A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807A0"/>
    <w:multiLevelType w:val="hybridMultilevel"/>
    <w:tmpl w:val="82A2DE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23228"/>
    <w:multiLevelType w:val="hybridMultilevel"/>
    <w:tmpl w:val="4928DE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0210F"/>
    <w:multiLevelType w:val="multilevel"/>
    <w:tmpl w:val="EF04F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EE7B17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9A2004"/>
    <w:multiLevelType w:val="hybridMultilevel"/>
    <w:tmpl w:val="3DFA22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F5AD8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166646"/>
    <w:multiLevelType w:val="hybridMultilevel"/>
    <w:tmpl w:val="0EC043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C5257A"/>
    <w:multiLevelType w:val="hybridMultilevel"/>
    <w:tmpl w:val="0BC8492A"/>
    <w:lvl w:ilvl="0" w:tplc="16BEBEEC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70A4F"/>
    <w:multiLevelType w:val="hybridMultilevel"/>
    <w:tmpl w:val="DC7C23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B401A"/>
    <w:multiLevelType w:val="hybridMultilevel"/>
    <w:tmpl w:val="CDD4D896"/>
    <w:lvl w:ilvl="0" w:tplc="16BEBEEC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37563A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D931D7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F7737"/>
    <w:multiLevelType w:val="hybridMultilevel"/>
    <w:tmpl w:val="173A50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543C1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8B7DF5"/>
    <w:multiLevelType w:val="hybridMultilevel"/>
    <w:tmpl w:val="82A2DE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14351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229BF"/>
    <w:multiLevelType w:val="hybridMultilevel"/>
    <w:tmpl w:val="86F6EF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364312"/>
    <w:multiLevelType w:val="hybridMultilevel"/>
    <w:tmpl w:val="3DFA22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156031"/>
    <w:multiLevelType w:val="hybridMultilevel"/>
    <w:tmpl w:val="37A29E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7C1017"/>
    <w:multiLevelType w:val="hybridMultilevel"/>
    <w:tmpl w:val="2A36AF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DC7FB3"/>
    <w:multiLevelType w:val="hybridMultilevel"/>
    <w:tmpl w:val="869A2EC2"/>
    <w:lvl w:ilvl="0" w:tplc="1E8C6CAC">
      <w:start w:val="9"/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0E5FE0"/>
    <w:multiLevelType w:val="hybridMultilevel"/>
    <w:tmpl w:val="EC7042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7628BA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F709A6"/>
    <w:multiLevelType w:val="hybridMultilevel"/>
    <w:tmpl w:val="77D813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8E5B17"/>
    <w:multiLevelType w:val="hybridMultilevel"/>
    <w:tmpl w:val="C21885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E847FB"/>
    <w:multiLevelType w:val="hybridMultilevel"/>
    <w:tmpl w:val="3EDCE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2B6498"/>
    <w:multiLevelType w:val="hybridMultilevel"/>
    <w:tmpl w:val="6A5E1732"/>
    <w:lvl w:ilvl="0" w:tplc="83DAB83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9"/>
  </w:num>
  <w:num w:numId="4">
    <w:abstractNumId w:val="21"/>
  </w:num>
  <w:num w:numId="5">
    <w:abstractNumId w:val="0"/>
  </w:num>
  <w:num w:numId="6">
    <w:abstractNumId w:val="20"/>
  </w:num>
  <w:num w:numId="7">
    <w:abstractNumId w:val="25"/>
  </w:num>
  <w:num w:numId="8">
    <w:abstractNumId w:val="19"/>
  </w:num>
  <w:num w:numId="9">
    <w:abstractNumId w:val="13"/>
  </w:num>
  <w:num w:numId="10">
    <w:abstractNumId w:val="2"/>
  </w:num>
  <w:num w:numId="11">
    <w:abstractNumId w:val="7"/>
  </w:num>
  <w:num w:numId="12">
    <w:abstractNumId w:val="26"/>
  </w:num>
  <w:num w:numId="13">
    <w:abstractNumId w:val="12"/>
  </w:num>
  <w:num w:numId="14">
    <w:abstractNumId w:val="11"/>
  </w:num>
  <w:num w:numId="15">
    <w:abstractNumId w:val="6"/>
  </w:num>
  <w:num w:numId="16">
    <w:abstractNumId w:val="16"/>
  </w:num>
  <w:num w:numId="17">
    <w:abstractNumId w:val="14"/>
  </w:num>
  <w:num w:numId="18">
    <w:abstractNumId w:val="4"/>
  </w:num>
  <w:num w:numId="19">
    <w:abstractNumId w:val="23"/>
  </w:num>
  <w:num w:numId="20">
    <w:abstractNumId w:val="5"/>
  </w:num>
  <w:num w:numId="21">
    <w:abstractNumId w:val="18"/>
  </w:num>
  <w:num w:numId="22">
    <w:abstractNumId w:val="15"/>
  </w:num>
  <w:num w:numId="23">
    <w:abstractNumId w:val="1"/>
  </w:num>
  <w:num w:numId="24">
    <w:abstractNumId w:val="24"/>
  </w:num>
  <w:num w:numId="25">
    <w:abstractNumId w:val="3"/>
  </w:num>
  <w:num w:numId="26">
    <w:abstractNumId w:val="8"/>
  </w:num>
  <w:num w:numId="27">
    <w:abstractNumId w:val="10"/>
  </w:num>
  <w:num w:numId="28">
    <w:abstractNumId w:val="17"/>
  </w:num>
  <w:num w:numId="2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z2sev9oasvace0s9s5apa75awrdrzzzzvx&quot;&gt;Systematic review of typologies - update&lt;record-ids&gt;&lt;item&gt;1382&lt;/item&gt;&lt;item&gt;1411&lt;/item&gt;&lt;item&gt;1440&lt;/item&gt;&lt;item&gt;1477&lt;/item&gt;&lt;item&gt;1547&lt;/item&gt;&lt;item&gt;1586&lt;/item&gt;&lt;item&gt;1675&lt;/item&gt;&lt;item&gt;1676&lt;/item&gt;&lt;item&gt;1712&lt;/item&gt;&lt;item&gt;1734&lt;/item&gt;&lt;item&gt;1808&lt;/item&gt;&lt;item&gt;1866&lt;/item&gt;&lt;item&gt;1881&lt;/item&gt;&lt;item&gt;2032&lt;/item&gt;&lt;item&gt;2048&lt;/item&gt;&lt;item&gt;2262&lt;/item&gt;&lt;item&gt;2383&lt;/item&gt;&lt;item&gt;2905&lt;/item&gt;&lt;item&gt;3790&lt;/item&gt;&lt;item&gt;3822&lt;/item&gt;&lt;item&gt;4248&lt;/item&gt;&lt;item&gt;4266&lt;/item&gt;&lt;item&gt;4294&lt;/item&gt;&lt;item&gt;4339&lt;/item&gt;&lt;item&gt;4388&lt;/item&gt;&lt;item&gt;4420&lt;/item&gt;&lt;item&gt;4612&lt;/item&gt;&lt;item&gt;4952&lt;/item&gt;&lt;item&gt;4981&lt;/item&gt;&lt;item&gt;5698&lt;/item&gt;&lt;item&gt;6273&lt;/item&gt;&lt;item&gt;6392&lt;/item&gt;&lt;item&gt;6480&lt;/item&gt;&lt;item&gt;6491&lt;/item&gt;&lt;item&gt;6514&lt;/item&gt;&lt;item&gt;6663&lt;/item&gt;&lt;/record-ids&gt;&lt;/item&gt;&lt;/Libraries&gt;"/>
  </w:docVars>
  <w:rsids>
    <w:rsidRoot w:val="00786770"/>
    <w:rsid w:val="0000206C"/>
    <w:rsid w:val="0002044F"/>
    <w:rsid w:val="000D643F"/>
    <w:rsid w:val="0016080B"/>
    <w:rsid w:val="001F06AC"/>
    <w:rsid w:val="00205D8D"/>
    <w:rsid w:val="00254ADB"/>
    <w:rsid w:val="00257962"/>
    <w:rsid w:val="002C7AC9"/>
    <w:rsid w:val="002D3247"/>
    <w:rsid w:val="002E3BC6"/>
    <w:rsid w:val="00327642"/>
    <w:rsid w:val="0034662C"/>
    <w:rsid w:val="003875E8"/>
    <w:rsid w:val="003C4682"/>
    <w:rsid w:val="00416F0B"/>
    <w:rsid w:val="00442514"/>
    <w:rsid w:val="00461AE9"/>
    <w:rsid w:val="0046791E"/>
    <w:rsid w:val="004977FE"/>
    <w:rsid w:val="004A0BA4"/>
    <w:rsid w:val="004F5D99"/>
    <w:rsid w:val="005260BE"/>
    <w:rsid w:val="005B52C3"/>
    <w:rsid w:val="005E376D"/>
    <w:rsid w:val="0060116A"/>
    <w:rsid w:val="00654603"/>
    <w:rsid w:val="00710FEA"/>
    <w:rsid w:val="00720D9D"/>
    <w:rsid w:val="00727B8C"/>
    <w:rsid w:val="00764C70"/>
    <w:rsid w:val="00786770"/>
    <w:rsid w:val="008E10B5"/>
    <w:rsid w:val="008F7122"/>
    <w:rsid w:val="00985280"/>
    <w:rsid w:val="009B7D82"/>
    <w:rsid w:val="00A336FF"/>
    <w:rsid w:val="00A40CC9"/>
    <w:rsid w:val="00A547C1"/>
    <w:rsid w:val="00A55145"/>
    <w:rsid w:val="00A71667"/>
    <w:rsid w:val="00A774B9"/>
    <w:rsid w:val="00AA67B7"/>
    <w:rsid w:val="00AF64E9"/>
    <w:rsid w:val="00B05592"/>
    <w:rsid w:val="00BB7EA3"/>
    <w:rsid w:val="00BC240C"/>
    <w:rsid w:val="00BD3A64"/>
    <w:rsid w:val="00BE32A6"/>
    <w:rsid w:val="00CB49CD"/>
    <w:rsid w:val="00D23D8F"/>
    <w:rsid w:val="00D330B6"/>
    <w:rsid w:val="00E87B35"/>
    <w:rsid w:val="00EC4808"/>
    <w:rsid w:val="00EC514E"/>
    <w:rsid w:val="00ED2A5E"/>
    <w:rsid w:val="00FB37AC"/>
    <w:rsid w:val="00FD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2D1E1-9D98-41FE-86E4-EB25A7F8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7B7"/>
    <w:pPr>
      <w:spacing w:after="200" w:line="276" w:lineRule="auto"/>
    </w:pPr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7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7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7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7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67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67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786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86770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unhideWhenUsed/>
    <w:rsid w:val="00786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7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770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770"/>
    <w:rPr>
      <w:rFonts w:eastAsia="MS Mincho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70"/>
    <w:rPr>
      <w:rFonts w:ascii="Segoe UI" w:eastAsia="MS Mincho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6770"/>
    <w:pPr>
      <w:spacing w:after="0"/>
      <w:jc w:val="center"/>
    </w:pPr>
    <w:rPr>
      <w:rFonts w:ascii="Calibri" w:eastAsia="Times New Roman" w:hAnsi="Calibri" w:cs="Times New Roman"/>
      <w:noProof/>
      <w:szCs w:val="24"/>
      <w:lang w:eastAsia="en-A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86770"/>
    <w:rPr>
      <w:rFonts w:ascii="Calibri" w:eastAsia="Times New Roman" w:hAnsi="Calibri" w:cs="Times New Roman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786770"/>
    <w:pPr>
      <w:spacing w:line="240" w:lineRule="auto"/>
    </w:pPr>
    <w:rPr>
      <w:rFonts w:ascii="Calibri" w:eastAsia="Times New Roman" w:hAnsi="Calibri" w:cs="Times New Roman"/>
      <w:noProof/>
      <w:szCs w:val="24"/>
      <w:lang w:eastAsia="en-AU"/>
    </w:rPr>
  </w:style>
  <w:style w:type="character" w:customStyle="1" w:styleId="EndNoteBibliographyChar">
    <w:name w:val="EndNote Bibliography Char"/>
    <w:basedOn w:val="NormalWebChar"/>
    <w:link w:val="EndNoteBibliography"/>
    <w:rsid w:val="00786770"/>
    <w:rPr>
      <w:rFonts w:ascii="Calibri" w:eastAsia="Times New Roman" w:hAnsi="Calibri" w:cs="Times New Roman"/>
      <w:noProof/>
      <w:sz w:val="24"/>
      <w:szCs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786770"/>
    <w:pPr>
      <w:ind w:left="720"/>
      <w:contextualSpacing/>
    </w:pPr>
  </w:style>
  <w:style w:type="table" w:styleId="TableGrid">
    <w:name w:val="Table Grid"/>
    <w:basedOn w:val="TableNormal"/>
    <w:uiPriority w:val="59"/>
    <w:rsid w:val="0078677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6770"/>
    <w:pPr>
      <w:spacing w:after="0" w:line="240" w:lineRule="auto"/>
    </w:pPr>
    <w:rPr>
      <w:rFonts w:eastAsia="MS Mincho"/>
    </w:rPr>
  </w:style>
  <w:style w:type="paragraph" w:styleId="Header">
    <w:name w:val="header"/>
    <w:basedOn w:val="Normal"/>
    <w:link w:val="HeaderChar"/>
    <w:uiPriority w:val="99"/>
    <w:unhideWhenUsed/>
    <w:rsid w:val="00786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770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786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770"/>
    <w:rPr>
      <w:rFonts w:eastAsia="MS Mincho"/>
    </w:rPr>
  </w:style>
  <w:style w:type="character" w:styleId="Hyperlink">
    <w:name w:val="Hyperlink"/>
    <w:basedOn w:val="DefaultParagraphFont"/>
    <w:uiPriority w:val="99"/>
    <w:unhideWhenUsed/>
    <w:rsid w:val="0078677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8677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86770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c-journal-titletext">
    <w:name w:val="c-journal-title__text"/>
    <w:basedOn w:val="DefaultParagraphFont"/>
    <w:rsid w:val="002E3BC6"/>
  </w:style>
  <w:style w:type="character" w:styleId="LineNumber">
    <w:name w:val="line number"/>
    <w:basedOn w:val="DefaultParagraphFont"/>
    <w:uiPriority w:val="99"/>
    <w:semiHidden/>
    <w:unhideWhenUsed/>
    <w:rsid w:val="002E3BC6"/>
  </w:style>
  <w:style w:type="paragraph" w:customStyle="1" w:styleId="msonormal0">
    <w:name w:val="msonormal"/>
    <w:basedOn w:val="Normal"/>
    <w:rsid w:val="00AA6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8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561</Words>
  <Characters>48803</Characters>
  <Application>Microsoft Office Word</Application>
  <DocSecurity>0</DocSecurity>
  <Lines>406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Kate Parker</cp:lastModifiedBy>
  <cp:revision>3</cp:revision>
  <dcterms:created xsi:type="dcterms:W3CDTF">2019-02-16T23:42:00Z</dcterms:created>
  <dcterms:modified xsi:type="dcterms:W3CDTF">2019-03-08T05:25:00Z</dcterms:modified>
</cp:coreProperties>
</file>